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9899A5" w14:textId="77777777" w:rsidR="00426CFC" w:rsidRPr="00F85411" w:rsidRDefault="00DA361B" w:rsidP="00426CFC">
      <w:pPr>
        <w:spacing w:after="0" w:line="240" w:lineRule="auto"/>
        <w:rPr>
          <w:rFonts w:ascii="Calibri" w:hAnsi="Calibri" w:cs="Calibri"/>
        </w:rPr>
      </w:pPr>
      <w:r w:rsidRPr="00221F85">
        <w:rPr>
          <w:rFonts w:ascii="Calibri" w:hAnsi="Calibri" w:cs="Calibri"/>
          <w:b/>
        </w:rPr>
        <w:t>Supplementa</w:t>
      </w:r>
      <w:r w:rsidR="007A4806">
        <w:rPr>
          <w:rFonts w:ascii="Calibri" w:hAnsi="Calibri" w:cs="Calibri"/>
          <w:b/>
        </w:rPr>
        <w:t>l</w:t>
      </w:r>
      <w:r w:rsidRPr="00221F85">
        <w:rPr>
          <w:rFonts w:ascii="Calibri" w:hAnsi="Calibri" w:cs="Calibri"/>
          <w:b/>
        </w:rPr>
        <w:t xml:space="preserve"> Table 1.</w:t>
      </w:r>
      <w:r>
        <w:rPr>
          <w:rFonts w:ascii="Calibri" w:hAnsi="Calibri" w:cs="Calibri"/>
        </w:rPr>
        <w:t xml:space="preserve"> </w:t>
      </w:r>
      <w:r w:rsidR="00221F85" w:rsidRPr="00221F85">
        <w:rPr>
          <w:rFonts w:ascii="Calibri" w:hAnsi="Calibri" w:cs="Calibri"/>
        </w:rPr>
        <w:t>Lag-time analysis of</w:t>
      </w:r>
      <w:r w:rsidR="00221F85">
        <w:rPr>
          <w:rFonts w:ascii="Calibri" w:hAnsi="Calibri" w:cs="Calibri"/>
          <w:b/>
        </w:rPr>
        <w:t xml:space="preserve"> </w:t>
      </w:r>
      <w:r w:rsidR="00CB4FCF">
        <w:rPr>
          <w:rFonts w:ascii="Calibri" w:hAnsi="Calibri" w:cs="Calibri"/>
        </w:rPr>
        <w:t xml:space="preserve">Smoking and </w:t>
      </w:r>
      <w:r w:rsidR="00426CFC" w:rsidRPr="00F85411">
        <w:rPr>
          <w:rFonts w:ascii="Calibri" w:hAnsi="Calibri" w:cs="Calibri"/>
        </w:rPr>
        <w:t>pancreatic cancer in former and current smokers in the MEC, 1993-2017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6"/>
        <w:gridCol w:w="693"/>
        <w:gridCol w:w="1453"/>
        <w:gridCol w:w="693"/>
        <w:gridCol w:w="1453"/>
        <w:gridCol w:w="693"/>
        <w:gridCol w:w="1453"/>
        <w:gridCol w:w="693"/>
        <w:gridCol w:w="1453"/>
      </w:tblGrid>
      <w:tr w:rsidR="000F65DD" w:rsidRPr="009D47FB" w14:paraId="4DCEABEE" w14:textId="77777777" w:rsidTr="007557AF">
        <w:trPr>
          <w:trHeight w:val="20"/>
          <w:tblHeader/>
        </w:trPr>
        <w:tc>
          <w:tcPr>
            <w:tcW w:w="0" w:type="auto"/>
            <w:vMerge w:val="restart"/>
            <w:tcBorders>
              <w:bottom w:val="single" w:sz="4" w:space="0" w:color="auto"/>
              <w:right w:val="nil"/>
            </w:tcBorders>
            <w:vAlign w:val="center"/>
          </w:tcPr>
          <w:p w14:paraId="1A4B1E98" w14:textId="77777777" w:rsidR="000F65DD" w:rsidRPr="009D47FB" w:rsidRDefault="000F65DD" w:rsidP="00F35F23">
            <w:pPr>
              <w:spacing w:after="0" w:line="240" w:lineRule="auto"/>
              <w:ind w:left="-72" w:right="-72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E163EA" w14:textId="77777777" w:rsidR="000F65DD" w:rsidRPr="00F35F23" w:rsidRDefault="000F65DD" w:rsidP="00F35F23">
            <w:pPr>
              <w:spacing w:after="0" w:line="240" w:lineRule="auto"/>
              <w:ind w:left="-72" w:right="-7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5F23">
              <w:rPr>
                <w:rFonts w:ascii="Calibri" w:hAnsi="Calibri" w:cs="Calibri"/>
                <w:sz w:val="20"/>
                <w:szCs w:val="20"/>
              </w:rPr>
              <w:t>2-year lagged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C2F8C7" w14:textId="77777777" w:rsidR="000F65DD" w:rsidRPr="00F35F23" w:rsidRDefault="000F65DD" w:rsidP="00F35F23">
            <w:pPr>
              <w:spacing w:after="0" w:line="240" w:lineRule="auto"/>
              <w:ind w:left="-72" w:right="-72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F35F23">
              <w:rPr>
                <w:rFonts w:ascii="Calibri" w:hAnsi="Calibri" w:cs="Calibri"/>
                <w:sz w:val="20"/>
                <w:szCs w:val="20"/>
              </w:rPr>
              <w:t>-year lagged</w:t>
            </w:r>
          </w:p>
        </w:tc>
      </w:tr>
      <w:tr w:rsidR="000F65DD" w:rsidRPr="009D47FB" w14:paraId="6524A770" w14:textId="77777777" w:rsidTr="007557AF">
        <w:trPr>
          <w:trHeight w:val="20"/>
          <w:tblHeader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0CA6A7CD" w14:textId="77777777" w:rsidR="000F65DD" w:rsidRPr="009D47FB" w:rsidRDefault="000F65DD" w:rsidP="00F35F23">
            <w:pPr>
              <w:spacing w:after="0" w:line="240" w:lineRule="auto"/>
              <w:ind w:left="-72" w:right="-72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800AE2" w14:textId="77777777" w:rsidR="000F65DD" w:rsidRPr="00F35F23" w:rsidRDefault="000F65DD" w:rsidP="00F35F23">
            <w:pPr>
              <w:spacing w:after="0" w:line="240" w:lineRule="auto"/>
              <w:ind w:left="-72" w:right="-7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5F23">
              <w:rPr>
                <w:rFonts w:ascii="Calibri" w:hAnsi="Calibri" w:cs="Calibri"/>
                <w:sz w:val="20"/>
                <w:szCs w:val="20"/>
              </w:rPr>
              <w:t>Former smoke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2E6EC4" w14:textId="77777777" w:rsidR="000F65DD" w:rsidRPr="00F35F23" w:rsidRDefault="000F65DD" w:rsidP="00F35F23">
            <w:pPr>
              <w:spacing w:after="0" w:line="240" w:lineRule="auto"/>
              <w:ind w:left="-72" w:right="-7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5F23">
              <w:rPr>
                <w:rFonts w:ascii="Calibri" w:hAnsi="Calibri" w:cs="Calibri"/>
                <w:sz w:val="20"/>
                <w:szCs w:val="20"/>
              </w:rPr>
              <w:t>Current smoke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C6058" w14:textId="77777777" w:rsidR="000F65DD" w:rsidRPr="00F35F23" w:rsidRDefault="000F65DD" w:rsidP="00F35F23">
            <w:pPr>
              <w:spacing w:after="0" w:line="240" w:lineRule="auto"/>
              <w:ind w:left="-72" w:right="-7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5F23">
              <w:rPr>
                <w:rFonts w:ascii="Calibri" w:hAnsi="Calibri" w:cs="Calibri"/>
                <w:sz w:val="20"/>
                <w:szCs w:val="20"/>
              </w:rPr>
              <w:t>Former smoke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E8F5A5" w14:textId="77777777" w:rsidR="000F65DD" w:rsidRPr="00F35F23" w:rsidRDefault="000F65DD" w:rsidP="00F35F23">
            <w:pPr>
              <w:spacing w:after="0" w:line="240" w:lineRule="auto"/>
              <w:ind w:left="-72" w:right="-7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5F23">
              <w:rPr>
                <w:rFonts w:ascii="Calibri" w:hAnsi="Calibri" w:cs="Calibri"/>
                <w:sz w:val="20"/>
                <w:szCs w:val="20"/>
              </w:rPr>
              <w:t>Current smokers</w:t>
            </w:r>
          </w:p>
        </w:tc>
      </w:tr>
      <w:tr w:rsidR="000F65DD" w:rsidRPr="009D47FB" w14:paraId="7CA47B8C" w14:textId="77777777" w:rsidTr="007557AF">
        <w:trPr>
          <w:trHeight w:val="20"/>
          <w:tblHeader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A384E20" w14:textId="77777777" w:rsidR="000F65DD" w:rsidRPr="009D47FB" w:rsidRDefault="000F65DD" w:rsidP="00F35F23">
            <w:pPr>
              <w:spacing w:after="0" w:line="240" w:lineRule="auto"/>
              <w:ind w:left="-72" w:right="-72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1A04AE" w14:textId="77777777" w:rsidR="000F65DD" w:rsidRPr="00F35F23" w:rsidRDefault="000F65DD" w:rsidP="00F35F23">
            <w:pPr>
              <w:spacing w:after="0" w:line="240" w:lineRule="auto"/>
              <w:ind w:left="-72" w:right="-7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5F23">
              <w:rPr>
                <w:rFonts w:ascii="Calibri" w:hAnsi="Calibri" w:cs="Calibri"/>
                <w:sz w:val="20"/>
                <w:szCs w:val="20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3265FF" w14:textId="77777777" w:rsidR="000F65DD" w:rsidRPr="00F35F23" w:rsidRDefault="000F65DD" w:rsidP="00F35F23">
            <w:pPr>
              <w:spacing w:after="0" w:line="240" w:lineRule="auto"/>
              <w:ind w:left="-72" w:right="-7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5F23">
              <w:rPr>
                <w:rFonts w:ascii="Calibri" w:hAnsi="Calibri" w:cs="Calibri"/>
                <w:sz w:val="20"/>
                <w:szCs w:val="20"/>
              </w:rPr>
              <w:t>HR (95% CI)</w:t>
            </w:r>
            <w:r w:rsidRPr="0046327E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FB8F0" w14:textId="77777777" w:rsidR="000F65DD" w:rsidRPr="00F35F23" w:rsidRDefault="000F65DD" w:rsidP="00F35F23">
            <w:pPr>
              <w:spacing w:after="0" w:line="240" w:lineRule="auto"/>
              <w:ind w:left="-72" w:right="-7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5F23">
              <w:rPr>
                <w:rFonts w:ascii="Calibri" w:hAnsi="Calibri" w:cs="Calibri"/>
                <w:sz w:val="20"/>
                <w:szCs w:val="20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685BD" w14:textId="77777777" w:rsidR="000F65DD" w:rsidRPr="00F35F23" w:rsidRDefault="000F65DD" w:rsidP="00F35F23">
            <w:pPr>
              <w:spacing w:after="0" w:line="240" w:lineRule="auto"/>
              <w:ind w:left="-72" w:right="-7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5F23">
              <w:rPr>
                <w:rFonts w:ascii="Calibri" w:hAnsi="Calibri" w:cs="Calibri"/>
                <w:sz w:val="20"/>
                <w:szCs w:val="20"/>
              </w:rPr>
              <w:t>HR (95% CI)</w:t>
            </w:r>
            <w:r w:rsidRPr="0046327E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A56021" w14:textId="77777777" w:rsidR="000F65DD" w:rsidRPr="00F35F23" w:rsidRDefault="000F65DD" w:rsidP="00F35F23">
            <w:pPr>
              <w:spacing w:after="0" w:line="240" w:lineRule="auto"/>
              <w:ind w:left="-72" w:right="-7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5F23">
              <w:rPr>
                <w:rFonts w:ascii="Calibri" w:hAnsi="Calibri" w:cs="Calibri"/>
                <w:sz w:val="20"/>
                <w:szCs w:val="20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659BDE" w14:textId="77777777" w:rsidR="000F65DD" w:rsidRPr="00F35F23" w:rsidRDefault="000F65DD" w:rsidP="00F35F23">
            <w:pPr>
              <w:spacing w:after="0" w:line="240" w:lineRule="auto"/>
              <w:ind w:left="-72" w:right="-7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5F23">
              <w:rPr>
                <w:rFonts w:ascii="Calibri" w:hAnsi="Calibri" w:cs="Calibri"/>
                <w:sz w:val="20"/>
                <w:szCs w:val="20"/>
              </w:rPr>
              <w:t>HR (95% CI)</w:t>
            </w:r>
            <w:r w:rsidRPr="0046327E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19713D" w14:textId="77777777" w:rsidR="000F65DD" w:rsidRPr="00F35F23" w:rsidRDefault="000F65DD" w:rsidP="00F35F23">
            <w:pPr>
              <w:spacing w:after="0" w:line="240" w:lineRule="auto"/>
              <w:ind w:left="-72" w:right="-7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5F23">
              <w:rPr>
                <w:rFonts w:ascii="Calibri" w:hAnsi="Calibri" w:cs="Calibri"/>
                <w:sz w:val="20"/>
                <w:szCs w:val="20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19DF9D" w14:textId="77777777" w:rsidR="000F65DD" w:rsidRPr="00F35F23" w:rsidRDefault="000F65DD" w:rsidP="00F35F23">
            <w:pPr>
              <w:spacing w:after="0" w:line="240" w:lineRule="auto"/>
              <w:ind w:left="-72" w:right="-72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35F23">
              <w:rPr>
                <w:rFonts w:ascii="Calibri" w:hAnsi="Calibri" w:cs="Calibri"/>
                <w:sz w:val="20"/>
                <w:szCs w:val="20"/>
              </w:rPr>
              <w:t>HR (95% CI)</w:t>
            </w:r>
            <w:r w:rsidRPr="0046327E">
              <w:rPr>
                <w:rFonts w:ascii="Calibri" w:hAnsi="Calibri" w:cs="Calibri"/>
                <w:vertAlign w:val="superscript"/>
              </w:rPr>
              <w:t>a</w:t>
            </w:r>
          </w:p>
        </w:tc>
      </w:tr>
      <w:tr w:rsidR="000F65DD" w:rsidRPr="009D47FB" w14:paraId="137871EE" w14:textId="77777777" w:rsidTr="007557A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24B141" w14:textId="77777777" w:rsidR="000F65DD" w:rsidRPr="009D47FB" w:rsidRDefault="000F65DD" w:rsidP="00F35F23">
            <w:pPr>
              <w:spacing w:after="0" w:line="240" w:lineRule="auto"/>
              <w:ind w:left="-72" w:right="-72"/>
              <w:rPr>
                <w:rFonts w:ascii="Calibri" w:hAnsi="Calibri" w:cs="Calibri"/>
                <w:sz w:val="20"/>
                <w:szCs w:val="20"/>
              </w:rPr>
            </w:pPr>
            <w:r w:rsidRPr="009D47FB">
              <w:rPr>
                <w:rFonts w:ascii="Calibri" w:hAnsi="Calibri" w:cs="Calibri"/>
                <w:sz w:val="20"/>
                <w:szCs w:val="20"/>
              </w:rPr>
              <w:t>Common reference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0ED26" w14:textId="77777777" w:rsidR="000F65DD" w:rsidRPr="00F35F23" w:rsidRDefault="000F65DD" w:rsidP="00F35F23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678D1" w14:textId="77777777" w:rsidR="000F65DD" w:rsidRPr="00F35F23" w:rsidRDefault="000F65DD" w:rsidP="00F35F23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D58B46" w14:textId="77777777" w:rsidR="000F65DD" w:rsidRPr="00F35F23" w:rsidRDefault="000F65DD" w:rsidP="00F35F23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CA963" w14:textId="77777777" w:rsidR="000F65DD" w:rsidRPr="00F35F23" w:rsidRDefault="000F65DD" w:rsidP="00F35F23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B1435" w14:textId="77777777" w:rsidR="000F65DD" w:rsidRPr="00F35F23" w:rsidRDefault="000F65DD" w:rsidP="00F35F23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2F58C" w14:textId="77777777" w:rsidR="000F65DD" w:rsidRPr="00F35F23" w:rsidRDefault="000F65DD" w:rsidP="00F35F23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62A97E" w14:textId="77777777" w:rsidR="000F65DD" w:rsidRPr="00F35F23" w:rsidRDefault="000F65DD" w:rsidP="00F35F23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D1200" w14:textId="77777777" w:rsidR="000F65DD" w:rsidRPr="00F35F23" w:rsidRDefault="000F65DD" w:rsidP="00F35F23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F65DD" w:rsidRPr="009D47FB" w14:paraId="53B96A44" w14:textId="77777777" w:rsidTr="007557A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76878" w14:textId="77777777" w:rsidR="000F65DD" w:rsidRPr="009D47FB" w:rsidRDefault="000F65DD" w:rsidP="006E4D85">
            <w:pPr>
              <w:spacing w:after="0" w:line="240" w:lineRule="auto"/>
              <w:ind w:left="144" w:right="-72"/>
              <w:rPr>
                <w:rFonts w:ascii="Calibri" w:hAnsi="Calibri" w:cs="Calibri"/>
                <w:sz w:val="20"/>
                <w:szCs w:val="20"/>
              </w:rPr>
            </w:pPr>
            <w:r w:rsidRPr="009D47FB">
              <w:rPr>
                <w:rFonts w:ascii="Calibri" w:hAnsi="Calibri" w:cs="Calibri"/>
                <w:sz w:val="20"/>
                <w:szCs w:val="20"/>
              </w:rPr>
              <w:t>Never smo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F6F21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C70CEC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77B98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D6975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39547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2B4AA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99893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F2FCB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.00 (ref)</w:t>
            </w:r>
          </w:p>
        </w:tc>
      </w:tr>
      <w:tr w:rsidR="000F65DD" w:rsidRPr="009D47FB" w14:paraId="3D00DC49" w14:textId="77777777" w:rsidTr="007557A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EA5B9" w14:textId="77777777" w:rsidR="000F65DD" w:rsidRPr="009D47FB" w:rsidRDefault="000F65DD" w:rsidP="006E4D85">
            <w:pPr>
              <w:spacing w:after="0" w:line="240" w:lineRule="auto"/>
              <w:ind w:left="144" w:right="-72"/>
              <w:rPr>
                <w:rFonts w:ascii="Calibri" w:hAnsi="Calibri" w:cs="Calibri"/>
                <w:sz w:val="20"/>
                <w:szCs w:val="20"/>
              </w:rPr>
            </w:pPr>
            <w:r w:rsidRPr="009D47FB">
              <w:rPr>
                <w:rFonts w:ascii="Calibri" w:hAnsi="Calibri" w:cs="Calibri"/>
                <w:sz w:val="20"/>
                <w:szCs w:val="20"/>
              </w:rPr>
              <w:t>Smo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856B8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38046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93 (0.83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CD672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DBA52A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.51 (1.32-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BF641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2E5B7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89 (0.80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38FF9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70BE9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.46 (1.26-1.69)</w:t>
            </w:r>
          </w:p>
        </w:tc>
      </w:tr>
      <w:tr w:rsidR="000F65DD" w:rsidRPr="009D47FB" w14:paraId="008641BC" w14:textId="77777777" w:rsidTr="007557A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FB2E9" w14:textId="77777777" w:rsidR="000F65DD" w:rsidRPr="009D47FB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sz w:val="20"/>
                <w:szCs w:val="20"/>
              </w:rPr>
            </w:pPr>
            <w:r w:rsidRPr="009D47FB">
              <w:rPr>
                <w:rFonts w:ascii="Calibri" w:hAnsi="Calibri" w:cs="Calibri"/>
                <w:sz w:val="20"/>
                <w:szCs w:val="20"/>
              </w:rPr>
              <w:t>Age at smoking ini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F7F0B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C9A023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14213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080D5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B527B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81020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F747D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4C995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F65DD" w:rsidRPr="009D47FB" w14:paraId="08317201" w14:textId="77777777" w:rsidTr="007557A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46C4A" w14:textId="77777777" w:rsidR="000F65DD" w:rsidRPr="009D47FB" w:rsidRDefault="000F65DD" w:rsidP="006E4D85">
            <w:pPr>
              <w:spacing w:after="0" w:line="240" w:lineRule="auto"/>
              <w:ind w:left="144" w:right="-72"/>
              <w:rPr>
                <w:rFonts w:ascii="Calibri" w:hAnsi="Calibri" w:cs="Calibri"/>
                <w:sz w:val="20"/>
                <w:szCs w:val="20"/>
              </w:rPr>
            </w:pPr>
            <w:r w:rsidRPr="009D47FB">
              <w:rPr>
                <w:rFonts w:ascii="Calibri" w:hAnsi="Calibri" w:cs="Calibri"/>
                <w:sz w:val="20"/>
                <w:szCs w:val="20"/>
              </w:rPr>
              <w:t>≥2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B260F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FBDDA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92 (0.82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33B12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E0A71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.47 (1.24-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34FEB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DAD0F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89 (0.78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4E540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BA90E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.45 (1.21-1.73)</w:t>
            </w:r>
          </w:p>
        </w:tc>
      </w:tr>
      <w:tr w:rsidR="000F65DD" w:rsidRPr="009D47FB" w14:paraId="38CA0767" w14:textId="77777777" w:rsidTr="007557A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F43C3" w14:textId="77777777" w:rsidR="000F65DD" w:rsidRPr="009D47FB" w:rsidRDefault="000F65DD" w:rsidP="006E4D85">
            <w:pPr>
              <w:spacing w:after="0" w:line="240" w:lineRule="auto"/>
              <w:ind w:left="144" w:right="-72"/>
              <w:rPr>
                <w:rFonts w:ascii="Calibri" w:hAnsi="Calibri" w:cs="Calibri"/>
                <w:sz w:val="20"/>
                <w:szCs w:val="20"/>
              </w:rPr>
            </w:pPr>
            <w:r w:rsidRPr="009D47FB">
              <w:rPr>
                <w:rFonts w:ascii="Calibri" w:hAnsi="Calibri" w:cs="Calibri"/>
                <w:sz w:val="20"/>
                <w:szCs w:val="20"/>
              </w:rPr>
              <w:t>20-2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780E8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921DF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97 (0.80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51677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BC4BE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.63 (1.29-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7B457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E6F9B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93 (0.76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C6CD7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864A7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.56 (1.22-1.99)</w:t>
            </w:r>
          </w:p>
        </w:tc>
      </w:tr>
      <w:tr w:rsidR="000F65DD" w:rsidRPr="009D47FB" w14:paraId="606AA02F" w14:textId="77777777" w:rsidTr="007557AF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ABEC1" w14:textId="77777777" w:rsidR="000F65DD" w:rsidRPr="009D47FB" w:rsidRDefault="000F65DD" w:rsidP="006E4D85">
            <w:pPr>
              <w:spacing w:after="0" w:line="240" w:lineRule="auto"/>
              <w:ind w:left="144" w:right="-72"/>
              <w:rPr>
                <w:rFonts w:ascii="Calibri" w:hAnsi="Calibri" w:cs="Calibri"/>
                <w:sz w:val="20"/>
                <w:szCs w:val="20"/>
              </w:rPr>
            </w:pPr>
            <w:r w:rsidRPr="009D47FB">
              <w:rPr>
                <w:rFonts w:ascii="Calibri" w:hAnsi="Calibri" w:cs="Calibri"/>
                <w:sz w:val="20"/>
                <w:szCs w:val="20"/>
              </w:rPr>
              <w:t>&lt;2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4BEC4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73814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91 (0.75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F06B2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0B3AD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.56 (1.18-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9EBF4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DF65C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88 (0.71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11809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411C6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.41 (1.04-1.91)</w:t>
            </w:r>
          </w:p>
        </w:tc>
      </w:tr>
      <w:tr w:rsidR="000F65DD" w:rsidRPr="009D47FB" w14:paraId="67AA59CC" w14:textId="77777777" w:rsidTr="007557A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0214F" w14:textId="77777777" w:rsidR="000F65DD" w:rsidRPr="009D47FB" w:rsidRDefault="000F65DD" w:rsidP="007557AF">
            <w:pPr>
              <w:spacing w:after="0" w:line="240" w:lineRule="auto"/>
              <w:ind w:left="144" w:right="-72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D47FB">
              <w:rPr>
                <w:rFonts w:ascii="Calibri" w:hAnsi="Calibri" w:cs="Calibri"/>
                <w:i/>
                <w:sz w:val="20"/>
                <w:szCs w:val="20"/>
              </w:rPr>
              <w:t>P</w:t>
            </w:r>
            <w:r w:rsidRPr="009D47FB">
              <w:rPr>
                <w:rFonts w:ascii="Calibri" w:hAnsi="Calibri" w:cs="Calibri"/>
                <w:sz w:val="20"/>
                <w:szCs w:val="20"/>
                <w:vertAlign w:val="subscript"/>
              </w:rPr>
              <w:t>trend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AC5AB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5DEF3C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FC0E5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7BA7A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9B761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CF501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00F70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D2110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0F65DD" w:rsidRPr="009D47FB" w14:paraId="6C980014" w14:textId="77777777" w:rsidTr="007557A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3D209" w14:textId="77777777" w:rsidR="000F65DD" w:rsidRPr="009D47FB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sz w:val="20"/>
                <w:szCs w:val="20"/>
              </w:rPr>
            </w:pPr>
            <w:r w:rsidRPr="009D47FB">
              <w:rPr>
                <w:rFonts w:ascii="Calibri" w:hAnsi="Calibri" w:cs="Calibri"/>
                <w:sz w:val="20"/>
                <w:szCs w:val="20"/>
              </w:rPr>
              <w:t>Smoking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DD5E76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DC1BD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E46A6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94A15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C0A88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CC379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3B80D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587BF3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F65DD" w:rsidRPr="009D47FB" w14:paraId="049B8801" w14:textId="77777777" w:rsidTr="007557AF">
        <w:trPr>
          <w:trHeight w:val="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7E133" w14:textId="77777777" w:rsidR="000F65DD" w:rsidRPr="009D47FB" w:rsidRDefault="000F65DD" w:rsidP="006E4D85">
            <w:pPr>
              <w:spacing w:after="0" w:line="240" w:lineRule="auto"/>
              <w:ind w:left="144" w:right="-72"/>
              <w:rPr>
                <w:rFonts w:ascii="Calibri" w:hAnsi="Calibri" w:cs="Calibri"/>
                <w:sz w:val="20"/>
                <w:szCs w:val="20"/>
              </w:rPr>
            </w:pPr>
            <w:r w:rsidRPr="009D47FB"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 w:rsidRPr="009D47FB">
              <w:rPr>
                <w:rFonts w:ascii="Calibri" w:hAnsi="Calibri" w:cs="Calibri"/>
                <w:sz w:val="20"/>
                <w:szCs w:val="20"/>
              </w:rPr>
              <w:t>2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72497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37E23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91 (0.80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AD0EB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D96CB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.54 (1.15-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ED844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B7F79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90 (0.79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60579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CB57E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.56 (1.16-2.09)</w:t>
            </w:r>
          </w:p>
        </w:tc>
      </w:tr>
      <w:tr w:rsidR="000F65DD" w:rsidRPr="009D47FB" w14:paraId="256E6171" w14:textId="77777777" w:rsidTr="007557A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D510C" w14:textId="77777777" w:rsidR="000F65DD" w:rsidRPr="009D47FB" w:rsidRDefault="000F65DD" w:rsidP="006E4D85">
            <w:pPr>
              <w:spacing w:after="0" w:line="240" w:lineRule="auto"/>
              <w:ind w:left="144" w:right="-72"/>
              <w:rPr>
                <w:rFonts w:ascii="Calibri" w:hAnsi="Calibri" w:cs="Calibri"/>
                <w:sz w:val="20"/>
                <w:szCs w:val="20"/>
              </w:rPr>
            </w:pPr>
            <w:r w:rsidRPr="009D47FB">
              <w:rPr>
                <w:rFonts w:ascii="Calibri" w:hAnsi="Calibri" w:cs="Calibri"/>
                <w:sz w:val="20"/>
                <w:szCs w:val="20"/>
              </w:rPr>
              <w:t>21-3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B2C86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47F17C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86 (0.71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815F5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3F5834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.53 (1.20-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27BB00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DCF5C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81 (0.66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8C687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4F52B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.56 (1.22-2.01)</w:t>
            </w:r>
          </w:p>
        </w:tc>
      </w:tr>
      <w:tr w:rsidR="000F65DD" w:rsidRPr="009D47FB" w14:paraId="09AE02F5" w14:textId="77777777" w:rsidTr="007557A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CF855" w14:textId="77777777" w:rsidR="000F65DD" w:rsidRPr="009D47FB" w:rsidRDefault="000F65DD" w:rsidP="006E4D85">
            <w:pPr>
              <w:spacing w:after="0" w:line="240" w:lineRule="auto"/>
              <w:ind w:left="144" w:right="-72"/>
              <w:rPr>
                <w:rFonts w:ascii="Calibri" w:hAnsi="Calibri" w:cs="Calibri"/>
                <w:sz w:val="20"/>
                <w:szCs w:val="20"/>
              </w:rPr>
            </w:pPr>
            <w:r w:rsidRPr="009D47FB">
              <w:rPr>
                <w:rFonts w:ascii="Calibri" w:hAnsi="Calibri" w:cs="Calibri"/>
                <w:sz w:val="20"/>
                <w:szCs w:val="20"/>
              </w:rPr>
              <w:t>≥31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F84E9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AA2AD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.06 (0.88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FC45B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AC940D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.51 (1.28-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88B04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9FF8E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99 (0.81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DC208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95F69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.41 (1.18-1.68)</w:t>
            </w:r>
          </w:p>
        </w:tc>
      </w:tr>
      <w:tr w:rsidR="000F65DD" w:rsidRPr="009D47FB" w14:paraId="567A3363" w14:textId="77777777" w:rsidTr="007557A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4333D" w14:textId="77777777" w:rsidR="000F65DD" w:rsidRPr="009D47FB" w:rsidRDefault="000F65DD" w:rsidP="007557AF">
            <w:pPr>
              <w:spacing w:after="0" w:line="240" w:lineRule="auto"/>
              <w:ind w:left="144" w:right="-72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9D47FB">
              <w:rPr>
                <w:rFonts w:ascii="Calibri" w:hAnsi="Calibri" w:cs="Calibri"/>
                <w:i/>
                <w:sz w:val="20"/>
                <w:szCs w:val="20"/>
              </w:rPr>
              <w:t>P</w:t>
            </w:r>
            <w:r w:rsidRPr="009D47FB">
              <w:rPr>
                <w:rFonts w:ascii="Calibri" w:hAnsi="Calibri" w:cs="Calibri"/>
                <w:sz w:val="20"/>
                <w:szCs w:val="20"/>
                <w:vertAlign w:val="subscript"/>
              </w:rPr>
              <w:t>trend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E9AE0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87CFC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4FA1D2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FB9B2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3DBA7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E3E0F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F7540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72141A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0F65DD" w:rsidRPr="009D47FB" w14:paraId="3AC5F132" w14:textId="77777777" w:rsidTr="007557A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2463E" w14:textId="77777777" w:rsidR="000F65DD" w:rsidRPr="009D47FB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sz w:val="20"/>
                <w:szCs w:val="20"/>
              </w:rPr>
            </w:pPr>
            <w:r w:rsidRPr="009D47FB">
              <w:rPr>
                <w:rFonts w:ascii="Calibri" w:hAnsi="Calibri" w:cs="Calibri"/>
                <w:sz w:val="20"/>
                <w:szCs w:val="20"/>
              </w:rPr>
              <w:t>Number of cigaret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1D73DE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2E018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BC764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D3CE4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C5D072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A622F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F56477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BF655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F65DD" w:rsidRPr="009D47FB" w14:paraId="703864E8" w14:textId="77777777" w:rsidTr="007557A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C2EE98" w14:textId="77777777" w:rsidR="000F65DD" w:rsidRPr="009D47FB" w:rsidRDefault="000F65DD" w:rsidP="006E4D85">
            <w:pPr>
              <w:spacing w:after="0" w:line="240" w:lineRule="auto"/>
              <w:ind w:left="144" w:right="-72"/>
              <w:rPr>
                <w:rFonts w:ascii="Calibri" w:hAnsi="Calibri" w:cs="Calibri"/>
                <w:sz w:val="20"/>
                <w:szCs w:val="20"/>
              </w:rPr>
            </w:pPr>
            <w:r w:rsidRPr="009D47FB"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 w:rsidRPr="009D47FB">
              <w:rPr>
                <w:rFonts w:ascii="Calibri" w:hAnsi="Calibri" w:cs="Calibri"/>
                <w:sz w:val="20"/>
                <w:szCs w:val="20"/>
              </w:rPr>
              <w:t>10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8187C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009AA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92 (0.80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DF9693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A05ABE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.35 (1.11-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626F4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1491D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90 (0.78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EBBB8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4680B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.35 (1.10-1.67)</w:t>
            </w:r>
          </w:p>
        </w:tc>
      </w:tr>
      <w:tr w:rsidR="000F65DD" w:rsidRPr="009D47FB" w14:paraId="73A09E99" w14:textId="77777777" w:rsidTr="007557A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3FC3C" w14:textId="77777777" w:rsidR="000F65DD" w:rsidRPr="009D47FB" w:rsidRDefault="000F65DD" w:rsidP="006E4D85">
            <w:pPr>
              <w:spacing w:after="0" w:line="240" w:lineRule="auto"/>
              <w:ind w:left="144" w:right="-72"/>
              <w:rPr>
                <w:rFonts w:ascii="Calibri" w:hAnsi="Calibri" w:cs="Calibri"/>
                <w:sz w:val="20"/>
                <w:szCs w:val="20"/>
              </w:rPr>
            </w:pPr>
            <w:r w:rsidRPr="009D47FB">
              <w:rPr>
                <w:rFonts w:ascii="Calibri" w:hAnsi="Calibri" w:cs="Calibri"/>
                <w:sz w:val="20"/>
                <w:szCs w:val="20"/>
              </w:rPr>
              <w:t>11-20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06F9F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72132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99 (0.85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14D5C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41A63B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.53 (1.26-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2D6D0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47B7F0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94 (0.80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85757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EB86D5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.45 (1.17-1.79)</w:t>
            </w:r>
          </w:p>
        </w:tc>
      </w:tr>
      <w:tr w:rsidR="000F65DD" w:rsidRPr="009D47FB" w14:paraId="5C5CEEC6" w14:textId="77777777" w:rsidTr="007557A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15248" w14:textId="77777777" w:rsidR="000F65DD" w:rsidRPr="009D47FB" w:rsidRDefault="000F65DD" w:rsidP="006E4D85">
            <w:pPr>
              <w:spacing w:after="0" w:line="240" w:lineRule="auto"/>
              <w:ind w:left="144" w:right="-72"/>
              <w:rPr>
                <w:rFonts w:ascii="Calibri" w:hAnsi="Calibri" w:cs="Calibri"/>
                <w:sz w:val="20"/>
                <w:szCs w:val="20"/>
              </w:rPr>
            </w:pPr>
            <w:r w:rsidRPr="009D47FB">
              <w:rPr>
                <w:rFonts w:ascii="Calibri" w:hAnsi="Calibri" w:cs="Calibri"/>
                <w:sz w:val="20"/>
                <w:szCs w:val="20"/>
              </w:rPr>
              <w:t>≥21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E9A5B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454D2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82 (0.67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6EC3B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17B83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.78 (1.40-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C0F87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C9E0F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75 (0.61-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8947E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5871B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.69 (1.30-2.19)</w:t>
            </w:r>
          </w:p>
        </w:tc>
      </w:tr>
      <w:tr w:rsidR="000F65DD" w:rsidRPr="009D47FB" w14:paraId="2AD09FED" w14:textId="77777777" w:rsidTr="007557AF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4410535" w14:textId="77777777" w:rsidR="000F65DD" w:rsidRPr="009D47FB" w:rsidRDefault="000F65DD" w:rsidP="007557AF">
            <w:pPr>
              <w:spacing w:after="0" w:line="240" w:lineRule="auto"/>
              <w:ind w:left="144" w:right="-72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9D47FB">
              <w:rPr>
                <w:rFonts w:ascii="Calibri" w:hAnsi="Calibri" w:cs="Calibri"/>
                <w:i/>
                <w:sz w:val="20"/>
                <w:szCs w:val="20"/>
              </w:rPr>
              <w:t>P</w:t>
            </w:r>
            <w:r w:rsidRPr="009D47FB">
              <w:rPr>
                <w:rFonts w:ascii="Calibri" w:hAnsi="Calibri" w:cs="Calibri"/>
                <w:sz w:val="20"/>
                <w:szCs w:val="20"/>
                <w:vertAlign w:val="subscript"/>
              </w:rPr>
              <w:t>trend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D71B5F1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E5DC9C7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F128812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4FAFDE5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BEB0E7C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3979226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8CE933F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7F3B0C1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0F65DD" w:rsidRPr="009D47FB" w14:paraId="78DC501B" w14:textId="77777777" w:rsidTr="007557AF">
        <w:trPr>
          <w:trHeight w:val="20"/>
        </w:trPr>
        <w:tc>
          <w:tcPr>
            <w:tcW w:w="0" w:type="auto"/>
            <w:tcBorders>
              <w:left w:val="nil"/>
              <w:right w:val="nil"/>
            </w:tcBorders>
          </w:tcPr>
          <w:p w14:paraId="20940956" w14:textId="77777777" w:rsidR="000F65DD" w:rsidRPr="009D47FB" w:rsidRDefault="000F65DD" w:rsidP="006E4D85">
            <w:pPr>
              <w:tabs>
                <w:tab w:val="left" w:pos="2610"/>
              </w:tabs>
              <w:spacing w:after="0" w:line="240" w:lineRule="auto"/>
              <w:ind w:left="-72" w:right="-72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9D47FB">
              <w:rPr>
                <w:rFonts w:ascii="Calibri" w:hAnsi="Calibri" w:cs="Calibri"/>
                <w:sz w:val="20"/>
                <w:szCs w:val="20"/>
              </w:rPr>
              <w:t>Pack-year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A36F198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8DF4DC0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9B6B06B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09AC167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FA5FAB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F34CF08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7F72A51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01F390B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F65DD" w:rsidRPr="009D47FB" w14:paraId="0FCD9C1A" w14:textId="77777777" w:rsidTr="007557AF">
        <w:trPr>
          <w:trHeight w:val="20"/>
        </w:trPr>
        <w:tc>
          <w:tcPr>
            <w:tcW w:w="0" w:type="auto"/>
            <w:tcBorders>
              <w:left w:val="nil"/>
              <w:right w:val="nil"/>
            </w:tcBorders>
          </w:tcPr>
          <w:p w14:paraId="36FA186A" w14:textId="77777777" w:rsidR="000F65DD" w:rsidRPr="009D47FB" w:rsidRDefault="000F65DD" w:rsidP="006E4D85">
            <w:pPr>
              <w:spacing w:after="0" w:line="240" w:lineRule="auto"/>
              <w:ind w:left="144" w:right="-72"/>
              <w:rPr>
                <w:rFonts w:ascii="Calibri" w:hAnsi="Calibri" w:cs="Calibri"/>
                <w:sz w:val="20"/>
                <w:szCs w:val="20"/>
              </w:rPr>
            </w:pPr>
            <w:r w:rsidRPr="009D47FB"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 w:rsidRPr="009D47FB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387770C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EEEC758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92 (0.79-1.05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9627FD1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CE50B7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.40 (1.06-1.86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FFB4384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559D9EC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89 (0.76-1.03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30A0AB3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349584E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.39 (1.04-1.87)</w:t>
            </w:r>
          </w:p>
        </w:tc>
      </w:tr>
      <w:tr w:rsidR="000F65DD" w:rsidRPr="009D47FB" w14:paraId="2E3EEEB3" w14:textId="77777777" w:rsidTr="007557AF">
        <w:trPr>
          <w:trHeight w:val="20"/>
        </w:trPr>
        <w:tc>
          <w:tcPr>
            <w:tcW w:w="0" w:type="auto"/>
            <w:tcBorders>
              <w:left w:val="nil"/>
              <w:right w:val="nil"/>
            </w:tcBorders>
          </w:tcPr>
          <w:p w14:paraId="5DEA5D45" w14:textId="77777777" w:rsidR="000F65DD" w:rsidRPr="009D47FB" w:rsidRDefault="000F65DD" w:rsidP="006E4D85">
            <w:pPr>
              <w:spacing w:after="0" w:line="240" w:lineRule="auto"/>
              <w:ind w:left="144" w:right="-72"/>
              <w:rPr>
                <w:rFonts w:ascii="Calibri" w:hAnsi="Calibri" w:cs="Calibri"/>
                <w:sz w:val="20"/>
                <w:szCs w:val="20"/>
              </w:rPr>
            </w:pPr>
            <w:r w:rsidRPr="009D47FB">
              <w:rPr>
                <w:rFonts w:ascii="Calibri" w:hAnsi="Calibri" w:cs="Calibri"/>
                <w:sz w:val="20"/>
                <w:szCs w:val="20"/>
              </w:rPr>
              <w:t>11-2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3091961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F1F54A4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93 (0.79-1.09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FEC61C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C03094C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.42 (1.16-1.75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887C62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E1871EE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91 (0.77-1.08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AD75F06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3653F6D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.44 (1.16-1.79)</w:t>
            </w:r>
          </w:p>
        </w:tc>
      </w:tr>
      <w:tr w:rsidR="000F65DD" w:rsidRPr="009D47FB" w14:paraId="31762A37" w14:textId="77777777" w:rsidTr="007557AF">
        <w:trPr>
          <w:trHeight w:val="20"/>
        </w:trPr>
        <w:tc>
          <w:tcPr>
            <w:tcW w:w="0" w:type="auto"/>
            <w:tcBorders>
              <w:left w:val="nil"/>
              <w:right w:val="nil"/>
            </w:tcBorders>
          </w:tcPr>
          <w:p w14:paraId="3F58020C" w14:textId="77777777" w:rsidR="000F65DD" w:rsidRPr="009D47FB" w:rsidRDefault="000F65DD" w:rsidP="006E4D85">
            <w:pPr>
              <w:spacing w:after="0" w:line="240" w:lineRule="auto"/>
              <w:ind w:left="144" w:right="-72"/>
              <w:rPr>
                <w:rFonts w:ascii="Calibri" w:hAnsi="Calibri" w:cs="Calibri"/>
                <w:sz w:val="20"/>
                <w:szCs w:val="20"/>
              </w:rPr>
            </w:pPr>
            <w:r w:rsidRPr="009D47FB">
              <w:rPr>
                <w:rFonts w:ascii="Calibri" w:hAnsi="Calibri" w:cs="Calibri"/>
                <w:sz w:val="20"/>
                <w:szCs w:val="20"/>
              </w:rPr>
              <w:t>≥2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E5368F7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EEA711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92 (0.77-1.10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E8C211F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0DF9C53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.64 (1.37-1.97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D7CCB94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79AEC24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84 (0.69-1.0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D621930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76D26CB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.51 (1.24-1.84)</w:t>
            </w:r>
          </w:p>
        </w:tc>
      </w:tr>
      <w:tr w:rsidR="000F65DD" w:rsidRPr="009D47FB" w14:paraId="733C41D8" w14:textId="77777777" w:rsidTr="007557AF">
        <w:trPr>
          <w:trHeight w:val="20"/>
        </w:trPr>
        <w:tc>
          <w:tcPr>
            <w:tcW w:w="0" w:type="auto"/>
            <w:tcBorders>
              <w:left w:val="nil"/>
              <w:right w:val="nil"/>
            </w:tcBorders>
          </w:tcPr>
          <w:p w14:paraId="1D3E4C2F" w14:textId="77777777" w:rsidR="000F65DD" w:rsidRPr="009D47FB" w:rsidRDefault="000F65DD" w:rsidP="007557AF">
            <w:pPr>
              <w:spacing w:after="0" w:line="240" w:lineRule="auto"/>
              <w:ind w:left="144" w:right="-72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9D47FB">
              <w:rPr>
                <w:rFonts w:ascii="Calibri" w:hAnsi="Calibri" w:cs="Calibri"/>
                <w:i/>
                <w:sz w:val="20"/>
                <w:szCs w:val="20"/>
              </w:rPr>
              <w:t>P</w:t>
            </w:r>
            <w:r w:rsidRPr="009D47FB">
              <w:rPr>
                <w:rFonts w:ascii="Calibri" w:hAnsi="Calibri" w:cs="Calibri"/>
                <w:sz w:val="20"/>
                <w:szCs w:val="20"/>
                <w:vertAlign w:val="subscript"/>
              </w:rPr>
              <w:t>trend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9FD767F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B7D4A9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66607E0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348E3DC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E5A2D57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48A21D9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4140FF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C675533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0F65DD" w:rsidRPr="009D47FB" w14:paraId="6DDD8D23" w14:textId="77777777" w:rsidTr="007557AF">
        <w:trPr>
          <w:trHeight w:val="20"/>
        </w:trPr>
        <w:tc>
          <w:tcPr>
            <w:tcW w:w="0" w:type="auto"/>
            <w:tcBorders>
              <w:left w:val="nil"/>
              <w:right w:val="nil"/>
            </w:tcBorders>
          </w:tcPr>
          <w:p w14:paraId="69B6DDC6" w14:textId="77777777" w:rsidR="000F65DD" w:rsidRPr="009D47FB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sz w:val="20"/>
                <w:szCs w:val="20"/>
              </w:rPr>
            </w:pPr>
            <w:r w:rsidRPr="009D47FB">
              <w:rPr>
                <w:rFonts w:ascii="Calibri" w:hAnsi="Calibri" w:cs="Calibri"/>
                <w:sz w:val="20"/>
                <w:szCs w:val="20"/>
              </w:rPr>
              <w:t>Years since qui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766DAC2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FE3188C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631850E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4CA4DE4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01AFB93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631DE6A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22E6232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87A10A7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F65DD" w:rsidRPr="009D47FB" w14:paraId="5CE69AA2" w14:textId="77777777" w:rsidTr="007557AF">
        <w:trPr>
          <w:trHeight w:val="20"/>
        </w:trPr>
        <w:tc>
          <w:tcPr>
            <w:tcW w:w="0" w:type="auto"/>
            <w:tcBorders>
              <w:left w:val="nil"/>
              <w:right w:val="nil"/>
            </w:tcBorders>
          </w:tcPr>
          <w:p w14:paraId="677C79F0" w14:textId="77777777" w:rsidR="000F65DD" w:rsidRPr="009D47FB" w:rsidRDefault="000F65DD" w:rsidP="006E4D85">
            <w:pPr>
              <w:spacing w:after="0" w:line="240" w:lineRule="auto"/>
              <w:ind w:left="144" w:right="-72"/>
              <w:rPr>
                <w:rFonts w:ascii="Calibri" w:hAnsi="Calibri" w:cs="Calibri"/>
                <w:sz w:val="20"/>
                <w:szCs w:val="20"/>
              </w:rPr>
            </w:pPr>
            <w:r w:rsidRPr="009D47FB">
              <w:rPr>
                <w:rFonts w:ascii="Calibri" w:hAnsi="Calibri" w:cs="Calibri"/>
                <w:sz w:val="20"/>
                <w:szCs w:val="20"/>
              </w:rPr>
              <w:t>Current smoker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D5EE0B4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BDF1E2D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9957473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5A119EB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06C4AC6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57D782F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9784611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624CD58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F65DD" w:rsidRPr="009D47FB" w14:paraId="1B09FEB2" w14:textId="77777777" w:rsidTr="007557AF">
        <w:trPr>
          <w:trHeight w:val="20"/>
        </w:trPr>
        <w:tc>
          <w:tcPr>
            <w:tcW w:w="0" w:type="auto"/>
            <w:tcBorders>
              <w:left w:val="nil"/>
              <w:right w:val="nil"/>
            </w:tcBorders>
          </w:tcPr>
          <w:p w14:paraId="15C727C0" w14:textId="77777777" w:rsidR="000F65DD" w:rsidRPr="009D47FB" w:rsidRDefault="000F65DD" w:rsidP="006E4D85">
            <w:pPr>
              <w:spacing w:after="0" w:line="240" w:lineRule="auto"/>
              <w:ind w:left="144" w:right="-72"/>
              <w:rPr>
                <w:rFonts w:ascii="Calibri" w:hAnsi="Calibri" w:cs="Calibri"/>
                <w:sz w:val="20"/>
                <w:szCs w:val="20"/>
              </w:rPr>
            </w:pPr>
            <w:bookmarkStart w:id="0" w:name="_Hlk101358068"/>
            <w:r w:rsidRPr="009D47FB">
              <w:rPr>
                <w:rFonts w:ascii="Calibri" w:hAnsi="Calibri" w:cs="Calibri"/>
                <w:sz w:val="20"/>
                <w:szCs w:val="20"/>
              </w:rPr>
              <w:t>≤5 year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44C9DA3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A48221F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80 (0.66-0.98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C51EA09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D8C2EE5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5EFAF94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72F96EE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76 (0.62-0.95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7BE2452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4841AEE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F65DD" w:rsidRPr="009D47FB" w14:paraId="57B6380D" w14:textId="77777777" w:rsidTr="007557AF">
        <w:trPr>
          <w:trHeight w:val="20"/>
        </w:trPr>
        <w:tc>
          <w:tcPr>
            <w:tcW w:w="0" w:type="auto"/>
            <w:tcBorders>
              <w:left w:val="nil"/>
              <w:right w:val="nil"/>
            </w:tcBorders>
          </w:tcPr>
          <w:p w14:paraId="697CAB28" w14:textId="77777777" w:rsidR="000F65DD" w:rsidRPr="009D47FB" w:rsidRDefault="000F65DD" w:rsidP="006E4D85">
            <w:pPr>
              <w:spacing w:after="0" w:line="240" w:lineRule="auto"/>
              <w:ind w:left="144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47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-10 </w:t>
            </w:r>
            <w:r w:rsidRPr="009D47FB">
              <w:rPr>
                <w:rFonts w:ascii="Calibri" w:hAnsi="Calibri" w:cs="Calibri"/>
                <w:sz w:val="20"/>
                <w:szCs w:val="20"/>
              </w:rPr>
              <w:t>year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EBF1C15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4A549D1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68 (0.54-0.8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40D97E4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888CBCF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2FFB711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71ECC1B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65 (0.51-0.8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3892C34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071C597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F65DD" w:rsidRPr="009D47FB" w14:paraId="0BF816DA" w14:textId="77777777" w:rsidTr="007557AF">
        <w:trPr>
          <w:trHeight w:val="20"/>
        </w:trPr>
        <w:tc>
          <w:tcPr>
            <w:tcW w:w="0" w:type="auto"/>
            <w:tcBorders>
              <w:left w:val="nil"/>
              <w:right w:val="nil"/>
            </w:tcBorders>
          </w:tcPr>
          <w:p w14:paraId="049130DB" w14:textId="77777777" w:rsidR="000F65DD" w:rsidRPr="009D47FB" w:rsidRDefault="000F65DD" w:rsidP="006E4D85">
            <w:pPr>
              <w:spacing w:after="0" w:line="240" w:lineRule="auto"/>
              <w:ind w:left="144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47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1-15 </w:t>
            </w:r>
            <w:r w:rsidRPr="009D47FB">
              <w:rPr>
                <w:rFonts w:ascii="Calibri" w:hAnsi="Calibri" w:cs="Calibri"/>
                <w:sz w:val="20"/>
                <w:szCs w:val="20"/>
              </w:rPr>
              <w:t>year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10BE4C6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546801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61 (0.48-0.76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126D3AA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99310C6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9F76AF8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3CFB3A4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62 (0.48-0.7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22B64AE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5C259B5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F65DD" w:rsidRPr="009D47FB" w14:paraId="5D1E027B" w14:textId="77777777" w:rsidTr="007557AF">
        <w:trPr>
          <w:trHeight w:val="20"/>
        </w:trPr>
        <w:tc>
          <w:tcPr>
            <w:tcW w:w="0" w:type="auto"/>
            <w:tcBorders>
              <w:left w:val="nil"/>
              <w:right w:val="nil"/>
            </w:tcBorders>
          </w:tcPr>
          <w:p w14:paraId="47914F1C" w14:textId="77777777" w:rsidR="000F65DD" w:rsidRPr="009D47FB" w:rsidRDefault="000F65DD" w:rsidP="006E4D85">
            <w:pPr>
              <w:spacing w:after="0" w:line="240" w:lineRule="auto"/>
              <w:ind w:left="144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47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6-20 </w:t>
            </w:r>
            <w:r w:rsidRPr="009D47FB">
              <w:rPr>
                <w:rFonts w:ascii="Calibri" w:hAnsi="Calibri" w:cs="Calibri"/>
                <w:sz w:val="20"/>
                <w:szCs w:val="20"/>
              </w:rPr>
              <w:t>year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C94BB91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0EC6DB6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57 (0.45-0.73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939B642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611E554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797C22C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400F915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54 (0.42-0.7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460986E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8C4B343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F65DD" w:rsidRPr="009D47FB" w14:paraId="071CF582" w14:textId="77777777" w:rsidTr="007557AF">
        <w:trPr>
          <w:trHeight w:val="20"/>
        </w:trPr>
        <w:tc>
          <w:tcPr>
            <w:tcW w:w="0" w:type="auto"/>
            <w:tcBorders>
              <w:left w:val="nil"/>
              <w:right w:val="nil"/>
            </w:tcBorders>
          </w:tcPr>
          <w:p w14:paraId="63520D29" w14:textId="77777777" w:rsidR="000F65DD" w:rsidRPr="009D47FB" w:rsidRDefault="000F65DD" w:rsidP="006E4D85">
            <w:pPr>
              <w:spacing w:after="0" w:line="240" w:lineRule="auto"/>
              <w:ind w:left="144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D47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≥21 </w:t>
            </w:r>
            <w:r w:rsidRPr="009D47FB">
              <w:rPr>
                <w:rFonts w:ascii="Calibri" w:hAnsi="Calibri" w:cs="Calibri"/>
                <w:sz w:val="20"/>
                <w:szCs w:val="20"/>
              </w:rPr>
              <w:t>year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DCFCDFC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81E3290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59 (0.50-0.7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9867504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643BE7F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FEFCFC5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E02BD43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0.61 (0.50-0.7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A23A78E" w14:textId="77777777" w:rsidR="000F65DD" w:rsidRPr="00F35F23" w:rsidRDefault="000F65DD" w:rsidP="006E4D85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4DFC1DC" w14:textId="77777777" w:rsidR="000F65DD" w:rsidRPr="00F35F23" w:rsidRDefault="000F65DD" w:rsidP="006E4D85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bookmarkEnd w:id="0"/>
      <w:tr w:rsidR="000F65DD" w:rsidRPr="009D47FB" w14:paraId="751E0972" w14:textId="77777777" w:rsidTr="007557AF">
        <w:trPr>
          <w:trHeight w:val="20"/>
        </w:trPr>
        <w:tc>
          <w:tcPr>
            <w:tcW w:w="0" w:type="auto"/>
            <w:tcBorders>
              <w:left w:val="nil"/>
              <w:right w:val="nil"/>
            </w:tcBorders>
          </w:tcPr>
          <w:p w14:paraId="7D0334DE" w14:textId="77777777" w:rsidR="000F65DD" w:rsidRPr="009D47FB" w:rsidRDefault="000F65DD" w:rsidP="007557AF">
            <w:pPr>
              <w:spacing w:after="0" w:line="240" w:lineRule="auto"/>
              <w:ind w:left="144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A6DF1">
              <w:rPr>
                <w:rFonts w:ascii="Calibri" w:hAnsi="Calibri" w:cs="Calibri"/>
                <w:i/>
                <w:sz w:val="20"/>
                <w:szCs w:val="20"/>
              </w:rPr>
              <w:t>P</w:t>
            </w:r>
            <w:r w:rsidRPr="009D47FB">
              <w:rPr>
                <w:rFonts w:ascii="Calibri" w:hAnsi="Calibri" w:cs="Calibri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F103523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BD36FBC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972480D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04302DF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5D21149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6EDE30D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5F23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F2C5924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36497BC" w14:textId="77777777" w:rsidR="000F65DD" w:rsidRPr="00F35F23" w:rsidRDefault="000F65DD" w:rsidP="007557AF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F65DD" w:rsidRPr="009D47FB" w14:paraId="12829AC6" w14:textId="77777777" w:rsidTr="007557AF">
        <w:trPr>
          <w:trHeight w:val="20"/>
        </w:trPr>
        <w:tc>
          <w:tcPr>
            <w:tcW w:w="0" w:type="auto"/>
            <w:tcBorders>
              <w:left w:val="nil"/>
              <w:right w:val="nil"/>
            </w:tcBorders>
          </w:tcPr>
          <w:p w14:paraId="1C5D47E3" w14:textId="77777777" w:rsidR="000F65DD" w:rsidRPr="009D47FB" w:rsidRDefault="000F65DD" w:rsidP="00750D64">
            <w:pPr>
              <w:spacing w:after="0" w:line="240" w:lineRule="auto"/>
              <w:ind w:left="-72" w:right="-72"/>
              <w:rPr>
                <w:rFonts w:ascii="Calibri" w:hAnsi="Calibri" w:cs="Calibri"/>
                <w:i/>
                <w:sz w:val="20"/>
                <w:szCs w:val="20"/>
              </w:rPr>
            </w:pPr>
            <w:r w:rsidRPr="00750D64">
              <w:rPr>
                <w:rFonts w:ascii="Calibri" w:hAnsi="Calibri" w:cs="Calibri"/>
                <w:sz w:val="20"/>
                <w:szCs w:val="20"/>
              </w:rPr>
              <w:t>Age at smoking cessat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19B917A" w14:textId="77777777" w:rsidR="000F65DD" w:rsidRPr="00F35F23" w:rsidRDefault="000F65DD" w:rsidP="00750D64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828D023" w14:textId="77777777" w:rsidR="000F65DD" w:rsidRPr="00F35F23" w:rsidRDefault="000F65DD" w:rsidP="00750D64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C587E3" w14:textId="77777777" w:rsidR="000F65DD" w:rsidRPr="00F35F23" w:rsidRDefault="000F65DD" w:rsidP="00750D64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4FAD9A5" w14:textId="77777777" w:rsidR="000F65DD" w:rsidRPr="00F35F23" w:rsidRDefault="000F65DD" w:rsidP="00750D64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67C620A" w14:textId="77777777" w:rsidR="000F65DD" w:rsidRPr="00F35F23" w:rsidRDefault="000F65DD" w:rsidP="00750D64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CC9DDF7" w14:textId="77777777" w:rsidR="000F65DD" w:rsidRPr="00F35F23" w:rsidRDefault="000F65DD" w:rsidP="00750D64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7553FBF" w14:textId="77777777" w:rsidR="000F65DD" w:rsidRPr="00F35F23" w:rsidRDefault="000F65DD" w:rsidP="00750D64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C7B5542" w14:textId="77777777" w:rsidR="000F65DD" w:rsidRPr="00F35F23" w:rsidRDefault="000F65DD" w:rsidP="00750D64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F65DD" w:rsidRPr="009D47FB" w14:paraId="5F3A0B3A" w14:textId="77777777" w:rsidTr="007557AF">
        <w:trPr>
          <w:trHeight w:val="20"/>
        </w:trPr>
        <w:tc>
          <w:tcPr>
            <w:tcW w:w="0" w:type="auto"/>
            <w:tcBorders>
              <w:left w:val="nil"/>
              <w:right w:val="nil"/>
            </w:tcBorders>
          </w:tcPr>
          <w:p w14:paraId="37785095" w14:textId="77777777" w:rsidR="000F65DD" w:rsidRPr="009D47FB" w:rsidRDefault="000F65DD" w:rsidP="004F6007">
            <w:pPr>
              <w:spacing w:after="0" w:line="240" w:lineRule="auto"/>
              <w:ind w:left="144" w:right="-72"/>
              <w:rPr>
                <w:rFonts w:ascii="Calibri" w:hAnsi="Calibri" w:cs="Calibri"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urrent smoker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DB835E1" w14:textId="77777777" w:rsidR="000F65DD" w:rsidRPr="004F6007" w:rsidRDefault="000F65DD" w:rsidP="004F6007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4F6007">
              <w:rPr>
                <w:rFonts w:ascii="Calibri" w:hAnsi="Calibri" w:cs="Calibri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EF7B2BC" w14:textId="77777777" w:rsidR="000F65DD" w:rsidRPr="004F6007" w:rsidRDefault="000F65DD" w:rsidP="004F6007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6007">
              <w:rPr>
                <w:rFonts w:ascii="Calibri" w:hAnsi="Calibri" w:cs="Calibri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90A067" w14:textId="77777777" w:rsidR="000F65DD" w:rsidRPr="004F6007" w:rsidRDefault="000F65DD" w:rsidP="004F6007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A665B8C" w14:textId="77777777" w:rsidR="000F65DD" w:rsidRPr="004F6007" w:rsidRDefault="000F65DD" w:rsidP="004F6007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3D2D251" w14:textId="77777777" w:rsidR="000F65DD" w:rsidRPr="004F6007" w:rsidRDefault="000F65DD" w:rsidP="004F6007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ko-KR"/>
              </w:rPr>
            </w:pPr>
            <w:r w:rsidRPr="004F6007">
              <w:rPr>
                <w:rFonts w:ascii="Calibri" w:hAnsi="Calibri" w:cs="Calibri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9DB39B4" w14:textId="77777777" w:rsidR="000F65DD" w:rsidRPr="004F6007" w:rsidRDefault="000F65DD" w:rsidP="004F6007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6007">
              <w:rPr>
                <w:rFonts w:ascii="Calibri" w:hAnsi="Calibri" w:cs="Calibri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A4184C9" w14:textId="77777777" w:rsidR="000F65DD" w:rsidRPr="004F6007" w:rsidRDefault="000F65DD" w:rsidP="004F6007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E8FD70E" w14:textId="77777777" w:rsidR="000F65DD" w:rsidRPr="004F6007" w:rsidRDefault="000F65DD" w:rsidP="004F6007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F65DD" w:rsidRPr="009D47FB" w14:paraId="332D53B2" w14:textId="77777777" w:rsidTr="007557AF">
        <w:trPr>
          <w:trHeight w:val="20"/>
        </w:trPr>
        <w:tc>
          <w:tcPr>
            <w:tcW w:w="0" w:type="auto"/>
            <w:tcBorders>
              <w:left w:val="nil"/>
              <w:right w:val="nil"/>
            </w:tcBorders>
          </w:tcPr>
          <w:p w14:paraId="50CD936D" w14:textId="77777777" w:rsidR="000F65DD" w:rsidRPr="009D47FB" w:rsidRDefault="000F65DD" w:rsidP="004F6007">
            <w:pPr>
              <w:spacing w:after="0" w:line="240" w:lineRule="auto"/>
              <w:ind w:left="144" w:right="-72"/>
              <w:rPr>
                <w:rFonts w:ascii="Calibri" w:hAnsi="Calibri" w:cs="Calibri"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≥60 year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99D90E4" w14:textId="77777777" w:rsidR="000F65DD" w:rsidRPr="004F6007" w:rsidRDefault="000F65DD" w:rsidP="004F6007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6007">
              <w:rPr>
                <w:rFonts w:ascii="Calibri" w:hAnsi="Calibri" w:cs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CCC61EE" w14:textId="77777777" w:rsidR="000F65DD" w:rsidRPr="004F6007" w:rsidRDefault="000F65DD" w:rsidP="004F6007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6007">
              <w:rPr>
                <w:rFonts w:ascii="Calibri" w:hAnsi="Calibri" w:cs="Calibri"/>
                <w:color w:val="000000"/>
                <w:sz w:val="20"/>
                <w:szCs w:val="20"/>
              </w:rPr>
              <w:t>0.93 (0.73-1.17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7D5BEE7" w14:textId="77777777" w:rsidR="000F65DD" w:rsidRPr="004F6007" w:rsidRDefault="000F65DD" w:rsidP="004F6007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E097CC9" w14:textId="77777777" w:rsidR="000F65DD" w:rsidRPr="004F6007" w:rsidRDefault="000F65DD" w:rsidP="004F6007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D04EED4" w14:textId="77777777" w:rsidR="000F65DD" w:rsidRPr="004F6007" w:rsidRDefault="000F65DD" w:rsidP="004F6007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6007"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14B239D" w14:textId="77777777" w:rsidR="000F65DD" w:rsidRPr="004F6007" w:rsidRDefault="000F65DD" w:rsidP="004F6007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6007">
              <w:rPr>
                <w:rFonts w:ascii="Calibri" w:hAnsi="Calibri" w:cs="Calibri"/>
                <w:color w:val="000000"/>
                <w:sz w:val="20"/>
                <w:szCs w:val="20"/>
              </w:rPr>
              <w:t>0.87 (0.67-1.1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AA22DC0" w14:textId="77777777" w:rsidR="000F65DD" w:rsidRPr="004F6007" w:rsidRDefault="000F65DD" w:rsidP="004F6007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AC2185B" w14:textId="77777777" w:rsidR="000F65DD" w:rsidRPr="004F6007" w:rsidRDefault="000F65DD" w:rsidP="004F6007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F65DD" w:rsidRPr="009D47FB" w14:paraId="056434B3" w14:textId="77777777" w:rsidTr="007557AF">
        <w:trPr>
          <w:trHeight w:val="20"/>
        </w:trPr>
        <w:tc>
          <w:tcPr>
            <w:tcW w:w="0" w:type="auto"/>
            <w:tcBorders>
              <w:left w:val="nil"/>
              <w:right w:val="nil"/>
            </w:tcBorders>
          </w:tcPr>
          <w:p w14:paraId="6CF09812" w14:textId="77777777" w:rsidR="000F65DD" w:rsidRPr="009D47FB" w:rsidRDefault="000F65DD" w:rsidP="004F6007">
            <w:pPr>
              <w:spacing w:after="0" w:line="240" w:lineRule="auto"/>
              <w:ind w:left="144" w:right="-72"/>
              <w:rPr>
                <w:rFonts w:ascii="Calibri" w:hAnsi="Calibri" w:cs="Calibri"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0-59 year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506E485" w14:textId="77777777" w:rsidR="000F65DD" w:rsidRPr="004F6007" w:rsidRDefault="000F65DD" w:rsidP="004F6007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6007">
              <w:rPr>
                <w:rFonts w:ascii="Calibri" w:hAnsi="Calibri" w:cs="Calibr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479B76E" w14:textId="77777777" w:rsidR="000F65DD" w:rsidRPr="004F6007" w:rsidRDefault="000F65DD" w:rsidP="004F6007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6007">
              <w:rPr>
                <w:rFonts w:ascii="Calibri" w:hAnsi="Calibri" w:cs="Calibri"/>
                <w:color w:val="000000"/>
                <w:sz w:val="20"/>
                <w:szCs w:val="20"/>
              </w:rPr>
              <w:t>0.66 (0.55-0.80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C7ECD21" w14:textId="77777777" w:rsidR="000F65DD" w:rsidRPr="004F6007" w:rsidRDefault="000F65DD" w:rsidP="004F6007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790407C" w14:textId="77777777" w:rsidR="000F65DD" w:rsidRPr="004F6007" w:rsidRDefault="000F65DD" w:rsidP="004F6007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4069230" w14:textId="77777777" w:rsidR="000F65DD" w:rsidRPr="004F6007" w:rsidRDefault="000F65DD" w:rsidP="004F6007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6007">
              <w:rPr>
                <w:rFonts w:ascii="Calibri" w:hAnsi="Calibri" w:cs="Calibr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B231DAB" w14:textId="77777777" w:rsidR="000F65DD" w:rsidRPr="004F6007" w:rsidRDefault="000F65DD" w:rsidP="004F6007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6007">
              <w:rPr>
                <w:rFonts w:ascii="Calibri" w:hAnsi="Calibri" w:cs="Calibri"/>
                <w:color w:val="000000"/>
                <w:sz w:val="20"/>
                <w:szCs w:val="20"/>
              </w:rPr>
              <w:t>0.67 (0.55-0.8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D3607FC" w14:textId="77777777" w:rsidR="000F65DD" w:rsidRPr="004F6007" w:rsidRDefault="000F65DD" w:rsidP="004F6007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CDD0060" w14:textId="77777777" w:rsidR="000F65DD" w:rsidRPr="004F6007" w:rsidRDefault="000F65DD" w:rsidP="004F6007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F65DD" w:rsidRPr="009D47FB" w14:paraId="5A7F92E5" w14:textId="77777777" w:rsidTr="007557AF">
        <w:trPr>
          <w:trHeight w:val="20"/>
        </w:trPr>
        <w:tc>
          <w:tcPr>
            <w:tcW w:w="0" w:type="auto"/>
            <w:tcBorders>
              <w:left w:val="nil"/>
              <w:right w:val="nil"/>
            </w:tcBorders>
          </w:tcPr>
          <w:p w14:paraId="704677FD" w14:textId="77777777" w:rsidR="000F65DD" w:rsidRPr="009D47FB" w:rsidRDefault="000F65DD" w:rsidP="004F6007">
            <w:pPr>
              <w:spacing w:after="0" w:line="240" w:lineRule="auto"/>
              <w:ind w:left="144" w:right="-72"/>
              <w:rPr>
                <w:rFonts w:ascii="Calibri" w:hAnsi="Calibri" w:cs="Calibri"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0-49 year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A761141" w14:textId="77777777" w:rsidR="000F65DD" w:rsidRPr="004F6007" w:rsidRDefault="000F65DD" w:rsidP="004F6007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6007">
              <w:rPr>
                <w:rFonts w:ascii="Calibri" w:hAnsi="Calibri" w:cs="Calibr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E80DDA0" w14:textId="77777777" w:rsidR="000F65DD" w:rsidRPr="004F6007" w:rsidRDefault="000F65DD" w:rsidP="004F6007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6007">
              <w:rPr>
                <w:rFonts w:ascii="Calibri" w:hAnsi="Calibri" w:cs="Calibri"/>
                <w:color w:val="000000"/>
                <w:sz w:val="20"/>
                <w:szCs w:val="20"/>
              </w:rPr>
              <w:t>0.59 (0.50-0.7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0C33C5C" w14:textId="77777777" w:rsidR="000F65DD" w:rsidRPr="004F6007" w:rsidRDefault="000F65DD" w:rsidP="004F6007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CEF6B5D" w14:textId="77777777" w:rsidR="000F65DD" w:rsidRPr="004F6007" w:rsidRDefault="000F65DD" w:rsidP="004F6007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7F6B5BD" w14:textId="77777777" w:rsidR="000F65DD" w:rsidRPr="004F6007" w:rsidRDefault="000F65DD" w:rsidP="004F6007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6007">
              <w:rPr>
                <w:rFonts w:ascii="Calibri" w:hAnsi="Calibri" w:cs="Calibri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EA6DD2A" w14:textId="77777777" w:rsidR="000F65DD" w:rsidRPr="004F6007" w:rsidRDefault="000F65DD" w:rsidP="004F6007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6007">
              <w:rPr>
                <w:rFonts w:ascii="Calibri" w:hAnsi="Calibri" w:cs="Calibri"/>
                <w:color w:val="000000"/>
                <w:sz w:val="20"/>
                <w:szCs w:val="20"/>
              </w:rPr>
              <w:t>0.58 (0.48-0.7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27F755E" w14:textId="77777777" w:rsidR="000F65DD" w:rsidRPr="004F6007" w:rsidRDefault="000F65DD" w:rsidP="004F6007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EC65A36" w14:textId="77777777" w:rsidR="000F65DD" w:rsidRPr="004F6007" w:rsidRDefault="000F65DD" w:rsidP="004F6007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F65DD" w:rsidRPr="009D47FB" w14:paraId="7C498E77" w14:textId="77777777" w:rsidTr="007557AF">
        <w:trPr>
          <w:trHeight w:val="20"/>
        </w:trPr>
        <w:tc>
          <w:tcPr>
            <w:tcW w:w="0" w:type="auto"/>
            <w:tcBorders>
              <w:left w:val="nil"/>
              <w:right w:val="nil"/>
            </w:tcBorders>
          </w:tcPr>
          <w:p w14:paraId="6B334DC1" w14:textId="77777777" w:rsidR="000F65DD" w:rsidRPr="009D47FB" w:rsidRDefault="000F65DD" w:rsidP="004F6007">
            <w:pPr>
              <w:spacing w:after="0" w:line="240" w:lineRule="auto"/>
              <w:ind w:left="144" w:right="-72"/>
              <w:rPr>
                <w:rFonts w:ascii="Calibri" w:hAnsi="Calibri" w:cs="Calibri"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40 year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A3ADAE7" w14:textId="77777777" w:rsidR="000F65DD" w:rsidRPr="004F6007" w:rsidRDefault="000F65DD" w:rsidP="004F6007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6007">
              <w:rPr>
                <w:rFonts w:ascii="Calibri" w:hAnsi="Calibri" w:cs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EEC9813" w14:textId="77777777" w:rsidR="000F65DD" w:rsidRPr="004F6007" w:rsidRDefault="000F65DD" w:rsidP="004F6007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6007">
              <w:rPr>
                <w:rFonts w:ascii="Calibri" w:hAnsi="Calibri" w:cs="Calibri"/>
                <w:color w:val="000000"/>
                <w:sz w:val="20"/>
                <w:szCs w:val="20"/>
              </w:rPr>
              <w:t>0.60 (0.48-0.75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592E7AB" w14:textId="77777777" w:rsidR="000F65DD" w:rsidRPr="004F6007" w:rsidRDefault="000F65DD" w:rsidP="004F6007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FCE7200" w14:textId="77777777" w:rsidR="000F65DD" w:rsidRPr="004F6007" w:rsidRDefault="000F65DD" w:rsidP="004F6007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DF82C8A" w14:textId="77777777" w:rsidR="000F65DD" w:rsidRPr="004F6007" w:rsidRDefault="000F65DD" w:rsidP="004F6007">
            <w:pPr>
              <w:spacing w:after="0" w:line="240" w:lineRule="auto"/>
              <w:ind w:left="-72" w:right="-72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6007">
              <w:rPr>
                <w:rFonts w:ascii="Calibri" w:hAnsi="Calibri" w:cs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4D168FF" w14:textId="77777777" w:rsidR="000F65DD" w:rsidRPr="004F6007" w:rsidRDefault="000F65DD" w:rsidP="004F6007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6007">
              <w:rPr>
                <w:rFonts w:ascii="Calibri" w:hAnsi="Calibri" w:cs="Calibri"/>
                <w:color w:val="000000"/>
                <w:sz w:val="20"/>
                <w:szCs w:val="20"/>
              </w:rPr>
              <w:t>0.60 (0.48-0.7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0B5E7B1" w14:textId="77777777" w:rsidR="000F65DD" w:rsidRPr="004F6007" w:rsidRDefault="000F65DD" w:rsidP="004F6007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D8617BD" w14:textId="77777777" w:rsidR="000F65DD" w:rsidRPr="004F6007" w:rsidRDefault="000F65DD" w:rsidP="004F6007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F65DD" w:rsidRPr="009D47FB" w14:paraId="791B9597" w14:textId="77777777" w:rsidTr="007557AF">
        <w:trPr>
          <w:trHeight w:val="20"/>
        </w:trPr>
        <w:tc>
          <w:tcPr>
            <w:tcW w:w="0" w:type="auto"/>
            <w:tcBorders>
              <w:left w:val="nil"/>
              <w:right w:val="nil"/>
            </w:tcBorders>
          </w:tcPr>
          <w:p w14:paraId="2CEB6A9C" w14:textId="77777777" w:rsidR="000F65DD" w:rsidRPr="009D47FB" w:rsidRDefault="000F65DD" w:rsidP="004F6007">
            <w:pPr>
              <w:spacing w:after="0" w:line="240" w:lineRule="auto"/>
              <w:ind w:left="144" w:right="-72"/>
              <w:rPr>
                <w:rFonts w:ascii="Calibri" w:hAnsi="Calibri" w:cs="Calibri"/>
                <w:i/>
                <w:sz w:val="20"/>
                <w:szCs w:val="20"/>
              </w:rPr>
            </w:pPr>
            <w:proofErr w:type="spellStart"/>
            <w:r w:rsidRPr="00DA6DF1">
              <w:rPr>
                <w:rFonts w:ascii="Calibri" w:hAnsi="Calibri" w:cs="Calibri"/>
                <w:i/>
                <w:sz w:val="20"/>
                <w:szCs w:val="20"/>
              </w:rPr>
              <w:t>P</w:t>
            </w:r>
            <w:r w:rsidRPr="009D47FB">
              <w:rPr>
                <w:rFonts w:ascii="Calibri" w:hAnsi="Calibri" w:cs="Calibri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E65B46B" w14:textId="77777777" w:rsidR="000F65DD" w:rsidRPr="004F6007" w:rsidRDefault="000F65DD" w:rsidP="004F6007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EC74D3A" w14:textId="77777777" w:rsidR="000F65DD" w:rsidRPr="004F6007" w:rsidRDefault="000F65DD" w:rsidP="004F6007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6007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EEA9A8A" w14:textId="77777777" w:rsidR="000F65DD" w:rsidRPr="004F6007" w:rsidRDefault="000F65DD" w:rsidP="004F6007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9376C56" w14:textId="77777777" w:rsidR="000F65DD" w:rsidRPr="004F6007" w:rsidRDefault="000F65DD" w:rsidP="004F6007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E43EEAA" w14:textId="77777777" w:rsidR="000F65DD" w:rsidRPr="004F6007" w:rsidRDefault="000F65DD" w:rsidP="004F6007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27DE47" w14:textId="77777777" w:rsidR="000F65DD" w:rsidRPr="004F6007" w:rsidRDefault="000F65DD" w:rsidP="004F6007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6007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78720A2" w14:textId="77777777" w:rsidR="000F65DD" w:rsidRPr="004F6007" w:rsidRDefault="000F65DD" w:rsidP="004F6007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5FBD4B3" w14:textId="77777777" w:rsidR="000F65DD" w:rsidRPr="004F6007" w:rsidRDefault="000F65DD" w:rsidP="004F6007">
            <w:pPr>
              <w:spacing w:after="0" w:line="240" w:lineRule="auto"/>
              <w:ind w:left="-72" w:right="-72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3246B565" w14:textId="77777777" w:rsidR="00C9283F" w:rsidRPr="009D47FB" w:rsidRDefault="00C9283F" w:rsidP="00C9283F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9D47FB">
        <w:rPr>
          <w:rFonts w:ascii="Calibri" w:hAnsi="Calibri" w:cs="Calibri"/>
          <w:sz w:val="20"/>
          <w:szCs w:val="20"/>
        </w:rPr>
        <w:t>Abbreviations: CI, confidence interval; HR, hazard ratio.</w:t>
      </w:r>
    </w:p>
    <w:p w14:paraId="5DA9C120" w14:textId="77777777" w:rsidR="00C9283F" w:rsidRPr="009D47FB" w:rsidRDefault="00C9283F" w:rsidP="00C9283F">
      <w:pPr>
        <w:spacing w:after="0" w:line="240" w:lineRule="auto"/>
        <w:rPr>
          <w:rFonts w:ascii="Calibri" w:eastAsia="AdvOT1ef757c0" w:hAnsi="Calibri" w:cs="Calibri"/>
          <w:sz w:val="20"/>
          <w:szCs w:val="20"/>
        </w:rPr>
      </w:pPr>
      <w:proofErr w:type="spellStart"/>
      <w:r w:rsidRPr="009D47FB">
        <w:rPr>
          <w:rFonts w:ascii="Calibri" w:hAnsi="Calibri" w:cs="Calibri"/>
          <w:sz w:val="20"/>
          <w:szCs w:val="20"/>
          <w:vertAlign w:val="superscript"/>
        </w:rPr>
        <w:t>a</w:t>
      </w:r>
      <w:r w:rsidRPr="009D47FB">
        <w:rPr>
          <w:rFonts w:ascii="Calibri" w:hAnsi="Calibri" w:cs="Calibri"/>
          <w:sz w:val="20"/>
          <w:szCs w:val="20"/>
        </w:rPr>
        <w:t>Adjusted</w:t>
      </w:r>
      <w:proofErr w:type="spellEnd"/>
      <w:r w:rsidRPr="009D47FB">
        <w:rPr>
          <w:rFonts w:ascii="Calibri" w:hAnsi="Calibri" w:cs="Calibri"/>
          <w:sz w:val="20"/>
          <w:szCs w:val="20"/>
        </w:rPr>
        <w:t xml:space="preserve"> for age at cohort entry, </w:t>
      </w:r>
      <w:r w:rsidR="0046327E">
        <w:rPr>
          <w:rFonts w:ascii="Calibri" w:hAnsi="Calibri" w:cs="Calibri"/>
          <w:sz w:val="20"/>
          <w:szCs w:val="20"/>
        </w:rPr>
        <w:t xml:space="preserve">sex, </w:t>
      </w:r>
      <w:r w:rsidRPr="009D47FB">
        <w:rPr>
          <w:rFonts w:ascii="Calibri" w:hAnsi="Calibri" w:cs="Calibri"/>
          <w:sz w:val="20"/>
          <w:szCs w:val="20"/>
        </w:rPr>
        <w:t>race/ethnicity, family history of pancreatic cancer</w:t>
      </w:r>
      <w:r w:rsidRPr="009D47FB">
        <w:rPr>
          <w:rFonts w:ascii="Calibri" w:eastAsia="AdvOT1ef757c0" w:hAnsi="Calibri" w:cs="Calibri"/>
          <w:sz w:val="20"/>
          <w:szCs w:val="20"/>
        </w:rPr>
        <w:t xml:space="preserve">, history of diabetes, body mass index, alcohol consumption, and red/processed meat intake.  </w:t>
      </w:r>
    </w:p>
    <w:p w14:paraId="5462D5DF" w14:textId="77777777" w:rsidR="00C9283F" w:rsidRDefault="00C9283F" w:rsidP="00C9283F">
      <w:pPr>
        <w:spacing w:after="0" w:line="240" w:lineRule="auto"/>
        <w:rPr>
          <w:rFonts w:ascii="Calibri" w:eastAsia="Times New Roman" w:hAnsi="Calibri" w:cs="Calibri"/>
          <w:iCs/>
          <w:sz w:val="20"/>
          <w:szCs w:val="20"/>
          <w:lang w:eastAsia="nb-NO"/>
        </w:rPr>
      </w:pPr>
      <w:proofErr w:type="spellStart"/>
      <w:r w:rsidRPr="009D47FB">
        <w:rPr>
          <w:rFonts w:ascii="Calibri" w:hAnsi="Calibri" w:cs="Calibri"/>
          <w:sz w:val="20"/>
          <w:szCs w:val="20"/>
          <w:vertAlign w:val="superscript"/>
        </w:rPr>
        <w:t>b</w:t>
      </w:r>
      <w:r w:rsidRPr="009D47FB">
        <w:rPr>
          <w:rFonts w:ascii="Calibri" w:eastAsia="AdvOT1ef757c0" w:hAnsi="Calibri" w:cs="Calibri"/>
          <w:sz w:val="20"/>
          <w:szCs w:val="20"/>
        </w:rPr>
        <w:t>Based</w:t>
      </w:r>
      <w:proofErr w:type="spellEnd"/>
      <w:r w:rsidRPr="009D47FB">
        <w:rPr>
          <w:rFonts w:ascii="Calibri" w:eastAsia="AdvOT1ef757c0" w:hAnsi="Calibri" w:cs="Calibri"/>
          <w:sz w:val="20"/>
          <w:szCs w:val="20"/>
        </w:rPr>
        <w:t xml:space="preserve"> on </w:t>
      </w:r>
      <w:r w:rsidRPr="009D47FB">
        <w:rPr>
          <w:rFonts w:ascii="Calibri" w:eastAsia="Times New Roman" w:hAnsi="Calibri" w:cs="Calibri"/>
          <w:iCs/>
          <w:sz w:val="20"/>
          <w:szCs w:val="20"/>
          <w:lang w:eastAsia="nb-NO"/>
        </w:rPr>
        <w:t>equally spaced ordinal scores with never smokers as the first category.</w:t>
      </w:r>
    </w:p>
    <w:p w14:paraId="6EB39F68" w14:textId="77777777" w:rsidR="00A34135" w:rsidRDefault="00A34135"/>
    <w:p w14:paraId="7BF738FC" w14:textId="77777777" w:rsidR="00221F85" w:rsidRDefault="00221F85">
      <w:pPr>
        <w:sectPr w:rsidR="00221F85" w:rsidSect="00CD2DB1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</w:p>
    <w:p w14:paraId="56522471" w14:textId="77777777" w:rsidR="00221F85" w:rsidRPr="00821D1C" w:rsidRDefault="00221F85" w:rsidP="00221F85">
      <w:pPr>
        <w:spacing w:after="0" w:line="240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lastRenderedPageBreak/>
        <w:t>Supplemental Table 2</w:t>
      </w:r>
      <w:r w:rsidRPr="00821D1C">
        <w:rPr>
          <w:rFonts w:ascii="Calibri" w:hAnsi="Calibri" w:cs="Calibri"/>
          <w:b/>
        </w:rPr>
        <w:t>.</w:t>
      </w:r>
      <w:r w:rsidRPr="00821D1C">
        <w:rPr>
          <w:rFonts w:ascii="Calibri" w:hAnsi="Calibri" w:cs="Calibri"/>
        </w:rPr>
        <w:t xml:space="preserve"> Smoking and pancreatic cancer risk </w:t>
      </w:r>
      <w:r>
        <w:rPr>
          <w:rFonts w:ascii="Calibri" w:hAnsi="Calibri" w:cs="Calibri"/>
        </w:rPr>
        <w:t>by race/ethnicity</w:t>
      </w:r>
      <w:r w:rsidRPr="00821D1C">
        <w:rPr>
          <w:rFonts w:ascii="Calibri" w:hAnsi="Calibri" w:cs="Calibri"/>
        </w:rPr>
        <w:t xml:space="preserve"> in the MEC, 1993-2017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85"/>
        <w:gridCol w:w="775"/>
        <w:gridCol w:w="1426"/>
        <w:gridCol w:w="775"/>
        <w:gridCol w:w="1762"/>
        <w:gridCol w:w="775"/>
        <w:gridCol w:w="1762"/>
      </w:tblGrid>
      <w:tr w:rsidR="00221F85" w:rsidRPr="00821D1C" w14:paraId="0537CE46" w14:textId="77777777" w:rsidTr="00AF2DE3">
        <w:trPr>
          <w:trHeight w:val="20"/>
          <w:tblHeader/>
        </w:trPr>
        <w:tc>
          <w:tcPr>
            <w:tcW w:w="1113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284CD77F" w14:textId="77777777" w:rsidR="00221F85" w:rsidRPr="00821D1C" w:rsidRDefault="00221F85" w:rsidP="00AF2DE3">
            <w:pPr>
              <w:spacing w:after="0" w:line="240" w:lineRule="auto"/>
              <w:rPr>
                <w:rFonts w:ascii="Calibri" w:hAnsi="Calibri" w:cs="Calibri"/>
              </w:rPr>
            </w:pPr>
            <w:r w:rsidRPr="00821D1C">
              <w:rPr>
                <w:rFonts w:ascii="Calibri" w:hAnsi="Calibri" w:cs="Calibri"/>
              </w:rPr>
              <w:t>Race/ethnicity</w:t>
            </w:r>
          </w:p>
        </w:tc>
        <w:tc>
          <w:tcPr>
            <w:tcW w:w="1176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6F3F1D0" w14:textId="77777777" w:rsidR="00221F85" w:rsidRPr="00821D1C" w:rsidRDefault="00221F85" w:rsidP="00AF2DE3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821D1C">
              <w:rPr>
                <w:rFonts w:ascii="Calibri" w:hAnsi="Calibri" w:cs="Calibri"/>
              </w:rPr>
              <w:t>Never smokers</w:t>
            </w:r>
          </w:p>
        </w:tc>
        <w:tc>
          <w:tcPr>
            <w:tcW w:w="13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087C2" w14:textId="77777777" w:rsidR="00221F85" w:rsidRPr="00821D1C" w:rsidRDefault="00221F85" w:rsidP="00AF2DE3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821D1C">
              <w:rPr>
                <w:rFonts w:ascii="Calibri" w:hAnsi="Calibri" w:cs="Calibri"/>
              </w:rPr>
              <w:t>Former smokers</w:t>
            </w:r>
          </w:p>
        </w:tc>
        <w:tc>
          <w:tcPr>
            <w:tcW w:w="13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51D73" w14:textId="77777777" w:rsidR="00221F85" w:rsidRPr="00821D1C" w:rsidRDefault="00221F85" w:rsidP="00AF2DE3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821D1C">
              <w:rPr>
                <w:rFonts w:ascii="Calibri" w:hAnsi="Calibri" w:cs="Calibri"/>
              </w:rPr>
              <w:t>Current smokers</w:t>
            </w:r>
          </w:p>
        </w:tc>
      </w:tr>
      <w:tr w:rsidR="00221F85" w:rsidRPr="00821D1C" w14:paraId="3CA36A22" w14:textId="77777777" w:rsidTr="00AF2DE3">
        <w:trPr>
          <w:trHeight w:val="20"/>
          <w:tblHeader/>
        </w:trPr>
        <w:tc>
          <w:tcPr>
            <w:tcW w:w="1113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8F112E5" w14:textId="77777777" w:rsidR="00221F85" w:rsidRPr="00821D1C" w:rsidRDefault="00221F85" w:rsidP="00AF2DE3">
            <w:pPr>
              <w:spacing w:after="0" w:line="240" w:lineRule="auto"/>
              <w:ind w:left="-72"/>
              <w:jc w:val="center"/>
              <w:rPr>
                <w:rFonts w:ascii="Calibri" w:hAnsi="Calibri" w:cs="Calibri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6EAF42" w14:textId="77777777" w:rsidR="00221F85" w:rsidRPr="00821D1C" w:rsidRDefault="00221F85" w:rsidP="00AF2DE3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821D1C">
              <w:rPr>
                <w:rFonts w:ascii="Calibri" w:hAnsi="Calibri" w:cs="Calibri"/>
              </w:rPr>
              <w:t>Cases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466F8A" w14:textId="77777777" w:rsidR="00221F85" w:rsidRPr="00821D1C" w:rsidRDefault="00221F85" w:rsidP="00AF2DE3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821D1C">
              <w:rPr>
                <w:rFonts w:ascii="Calibri" w:hAnsi="Calibri" w:cs="Calibri"/>
              </w:rPr>
              <w:t>HR (95% CI)</w:t>
            </w:r>
            <w:r w:rsidRPr="00821D1C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31BE93" w14:textId="77777777" w:rsidR="00221F85" w:rsidRPr="00821D1C" w:rsidRDefault="00221F85" w:rsidP="00AF2DE3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821D1C">
              <w:rPr>
                <w:rFonts w:ascii="Calibri" w:hAnsi="Calibri" w:cs="Calibri"/>
              </w:rPr>
              <w:t>Cases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8E524" w14:textId="77777777" w:rsidR="00221F85" w:rsidRPr="00821D1C" w:rsidRDefault="00221F85" w:rsidP="00AF2DE3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821D1C">
              <w:rPr>
                <w:rFonts w:ascii="Calibri" w:hAnsi="Calibri" w:cs="Calibri"/>
              </w:rPr>
              <w:t>HR (95% CI)</w:t>
            </w:r>
            <w:r w:rsidRPr="00821D1C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2B8AD1" w14:textId="77777777" w:rsidR="00221F85" w:rsidRPr="00821D1C" w:rsidRDefault="00221F85" w:rsidP="00AF2DE3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821D1C">
              <w:rPr>
                <w:rFonts w:ascii="Calibri" w:hAnsi="Calibri" w:cs="Calibri"/>
              </w:rPr>
              <w:t>Cases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794D9E" w14:textId="77777777" w:rsidR="00221F85" w:rsidRPr="00821D1C" w:rsidRDefault="00221F85" w:rsidP="00AF2DE3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821D1C">
              <w:rPr>
                <w:rFonts w:ascii="Calibri" w:hAnsi="Calibri" w:cs="Calibri"/>
              </w:rPr>
              <w:t>HR (95% CI)</w:t>
            </w:r>
            <w:r w:rsidRPr="00821D1C">
              <w:rPr>
                <w:rFonts w:ascii="Calibri" w:hAnsi="Calibri" w:cs="Calibri"/>
                <w:vertAlign w:val="superscript"/>
              </w:rPr>
              <w:t>a</w:t>
            </w:r>
          </w:p>
        </w:tc>
      </w:tr>
      <w:tr w:rsidR="00221F85" w:rsidRPr="00821D1C" w14:paraId="2F4BE83B" w14:textId="77777777" w:rsidTr="00AF2DE3">
        <w:trPr>
          <w:trHeight w:val="20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B7BFB" w14:textId="77777777" w:rsidR="00221F85" w:rsidRPr="00821D1C" w:rsidRDefault="00221F85" w:rsidP="00AF2DE3">
            <w:pPr>
              <w:spacing w:after="0" w:line="240" w:lineRule="auto"/>
              <w:rPr>
                <w:rFonts w:ascii="Calibri" w:hAnsi="Calibri" w:cs="Calibri"/>
              </w:rPr>
            </w:pPr>
            <w:r w:rsidRPr="00821D1C">
              <w:rPr>
                <w:rFonts w:ascii="Calibri" w:hAnsi="Calibri" w:cs="Calibri"/>
              </w:rPr>
              <w:t>African America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73404005" w14:textId="77777777" w:rsidR="00221F85" w:rsidRPr="00821D1C" w:rsidRDefault="00221F85" w:rsidP="00AF2DE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821D1C"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02E4F8FB" w14:textId="77777777" w:rsidR="00221F85" w:rsidRPr="00821D1C" w:rsidRDefault="00221F85" w:rsidP="00AF2DE3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1D1C">
              <w:rPr>
                <w:rFonts w:ascii="Calibri" w:hAnsi="Calibri" w:cs="Calibri"/>
                <w:color w:val="000000"/>
              </w:rPr>
              <w:t>1.00 (ref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25305DB9" w14:textId="77777777" w:rsidR="00221F85" w:rsidRPr="00821D1C" w:rsidRDefault="00221F85" w:rsidP="00AF2DE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821D1C"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14:paraId="4B883FF3" w14:textId="77777777" w:rsidR="00221F85" w:rsidRPr="00821D1C" w:rsidRDefault="00221F85" w:rsidP="00AF2DE3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1D1C">
              <w:rPr>
                <w:rFonts w:ascii="Calibri" w:hAnsi="Calibri" w:cs="Calibri"/>
                <w:color w:val="000000"/>
              </w:rPr>
              <w:t>0.99 (0.77-1.26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450A3188" w14:textId="77777777" w:rsidR="00221F85" w:rsidRPr="00821D1C" w:rsidRDefault="00221F85" w:rsidP="00AF2DE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821D1C"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14:paraId="331B0998" w14:textId="77777777" w:rsidR="00221F85" w:rsidRPr="00821D1C" w:rsidRDefault="00221F85" w:rsidP="00AF2DE3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1D1C">
              <w:rPr>
                <w:rFonts w:ascii="Calibri" w:hAnsi="Calibri" w:cs="Calibri"/>
                <w:color w:val="000000"/>
              </w:rPr>
              <w:t>1.48 (1.11-1.97)</w:t>
            </w:r>
          </w:p>
        </w:tc>
      </w:tr>
      <w:tr w:rsidR="00221F85" w:rsidRPr="00821D1C" w14:paraId="4C40FB5D" w14:textId="77777777" w:rsidTr="00AF2DE3">
        <w:trPr>
          <w:trHeight w:val="20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</w:tcPr>
          <w:p w14:paraId="0E18FB60" w14:textId="77777777" w:rsidR="00221F85" w:rsidRPr="00821D1C" w:rsidRDefault="00221F85" w:rsidP="00AF2DE3">
            <w:pPr>
              <w:spacing w:after="0" w:line="240" w:lineRule="auto"/>
              <w:rPr>
                <w:rFonts w:ascii="Calibri" w:hAnsi="Calibri" w:cs="Calibri"/>
              </w:rPr>
            </w:pPr>
            <w:r w:rsidRPr="00821D1C">
              <w:rPr>
                <w:rFonts w:ascii="Calibri" w:hAnsi="Calibri" w:cs="Calibri"/>
              </w:rPr>
              <w:t>Japanese America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6F70407A" w14:textId="77777777" w:rsidR="00221F85" w:rsidRPr="00821D1C" w:rsidRDefault="00221F85" w:rsidP="00AF2DE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821D1C">
              <w:rPr>
                <w:rFonts w:ascii="Calibri" w:hAnsi="Calibri" w:cs="Calibri"/>
                <w:color w:val="000000"/>
              </w:rPr>
              <w:t>31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406687C6" w14:textId="77777777" w:rsidR="00221F85" w:rsidRPr="00821D1C" w:rsidRDefault="00221F85" w:rsidP="00AF2DE3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1D1C">
              <w:rPr>
                <w:rFonts w:ascii="Calibri" w:hAnsi="Calibri" w:cs="Calibri"/>
                <w:color w:val="000000"/>
              </w:rPr>
              <w:t>1.00 (ref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38738FB8" w14:textId="77777777" w:rsidR="00221F85" w:rsidRPr="00821D1C" w:rsidRDefault="00221F85" w:rsidP="00AF2DE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821D1C">
              <w:rPr>
                <w:rFonts w:ascii="Calibri" w:hAnsi="Calibri" w:cs="Calibri"/>
                <w:color w:val="000000"/>
              </w:rPr>
              <w:t>24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14:paraId="445D690D" w14:textId="77777777" w:rsidR="00221F85" w:rsidRPr="00821D1C" w:rsidRDefault="00221F85" w:rsidP="00AF2DE3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1D1C">
              <w:rPr>
                <w:rFonts w:ascii="Calibri" w:hAnsi="Calibri" w:cs="Calibri"/>
                <w:color w:val="000000"/>
              </w:rPr>
              <w:t>1.04 (0.86-1.25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4E93DE14" w14:textId="77777777" w:rsidR="00221F85" w:rsidRPr="00821D1C" w:rsidRDefault="00221F85" w:rsidP="00AF2DE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821D1C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14:paraId="19BB949D" w14:textId="77777777" w:rsidR="00221F85" w:rsidRPr="00821D1C" w:rsidRDefault="00221F85" w:rsidP="00AF2DE3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1D1C">
              <w:rPr>
                <w:rFonts w:ascii="Calibri" w:hAnsi="Calibri" w:cs="Calibri"/>
                <w:color w:val="000000"/>
              </w:rPr>
              <w:t>1.82 (1.44-2.32)</w:t>
            </w:r>
          </w:p>
        </w:tc>
      </w:tr>
      <w:tr w:rsidR="00221F85" w:rsidRPr="00821D1C" w14:paraId="61FB4C5B" w14:textId="77777777" w:rsidTr="00AF2DE3">
        <w:trPr>
          <w:trHeight w:val="20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</w:tcPr>
          <w:p w14:paraId="73F7FEB1" w14:textId="77777777" w:rsidR="00221F85" w:rsidRPr="00821D1C" w:rsidRDefault="00221F85" w:rsidP="00AF2DE3">
            <w:pPr>
              <w:spacing w:after="0" w:line="240" w:lineRule="auto"/>
              <w:rPr>
                <w:rFonts w:ascii="Calibri" w:hAnsi="Calibri" w:cs="Calibri"/>
              </w:rPr>
            </w:pPr>
            <w:r w:rsidRPr="00821D1C">
              <w:rPr>
                <w:rFonts w:ascii="Calibri" w:hAnsi="Calibri" w:cs="Calibri"/>
              </w:rPr>
              <w:t>Latino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0BF2B953" w14:textId="77777777" w:rsidR="00221F85" w:rsidRPr="00821D1C" w:rsidRDefault="00221F85" w:rsidP="00AF2DE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821D1C"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79BC63B7" w14:textId="77777777" w:rsidR="00221F85" w:rsidRPr="00821D1C" w:rsidRDefault="00221F85" w:rsidP="00AF2DE3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1D1C">
              <w:rPr>
                <w:rFonts w:ascii="Calibri" w:hAnsi="Calibri" w:cs="Calibri"/>
                <w:color w:val="000000"/>
              </w:rPr>
              <w:t>1.00 (ref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4B4A5705" w14:textId="77777777" w:rsidR="00221F85" w:rsidRPr="00821D1C" w:rsidRDefault="00221F85" w:rsidP="00AF2DE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821D1C"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14:paraId="7DF93840" w14:textId="77777777" w:rsidR="00221F85" w:rsidRPr="00821D1C" w:rsidRDefault="00221F85" w:rsidP="00AF2DE3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1D1C">
              <w:rPr>
                <w:rFonts w:ascii="Calibri" w:hAnsi="Calibri" w:cs="Calibri"/>
                <w:color w:val="000000"/>
              </w:rPr>
              <w:t>0.97 (0.76-1.2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5CEFDC7E" w14:textId="77777777" w:rsidR="00221F85" w:rsidRPr="00821D1C" w:rsidRDefault="00221F85" w:rsidP="00AF2DE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821D1C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14:paraId="78EAC7AE" w14:textId="77777777" w:rsidR="00221F85" w:rsidRPr="00821D1C" w:rsidRDefault="00221F85" w:rsidP="00AF2DE3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1D1C">
              <w:rPr>
                <w:rFonts w:ascii="Calibri" w:hAnsi="Calibri" w:cs="Calibri"/>
                <w:color w:val="000000"/>
              </w:rPr>
              <w:t>1.21 (0.88-1.67)</w:t>
            </w:r>
          </w:p>
        </w:tc>
      </w:tr>
      <w:tr w:rsidR="00221F85" w:rsidRPr="00821D1C" w14:paraId="132A5BA3" w14:textId="77777777" w:rsidTr="00AF2DE3">
        <w:trPr>
          <w:trHeight w:val="20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D1980" w14:textId="77777777" w:rsidR="00221F85" w:rsidRPr="00821D1C" w:rsidRDefault="00221F85" w:rsidP="00AF2DE3">
            <w:pPr>
              <w:spacing w:after="0" w:line="240" w:lineRule="auto"/>
              <w:rPr>
                <w:rFonts w:ascii="Calibri" w:hAnsi="Calibri" w:cs="Calibri"/>
              </w:rPr>
            </w:pPr>
            <w:r w:rsidRPr="00821D1C">
              <w:rPr>
                <w:rFonts w:ascii="Calibri" w:hAnsi="Calibri" w:cs="Calibri"/>
              </w:rPr>
              <w:t>Native Hawaiia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0BB80032" w14:textId="77777777" w:rsidR="00221F85" w:rsidRPr="00821D1C" w:rsidRDefault="00221F85" w:rsidP="00AF2DE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821D1C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2CEC3696" w14:textId="77777777" w:rsidR="00221F85" w:rsidRPr="00821D1C" w:rsidRDefault="00221F85" w:rsidP="00AF2DE3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1D1C">
              <w:rPr>
                <w:rFonts w:ascii="Calibri" w:hAnsi="Calibri" w:cs="Calibri"/>
                <w:color w:val="000000"/>
              </w:rPr>
              <w:t>1.00 (ref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7CF6F536" w14:textId="77777777" w:rsidR="00221F85" w:rsidRPr="00821D1C" w:rsidRDefault="00221F85" w:rsidP="00AF2DE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821D1C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14:paraId="292A2393" w14:textId="77777777" w:rsidR="00221F85" w:rsidRPr="00821D1C" w:rsidRDefault="00221F85" w:rsidP="00AF2DE3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1D1C">
              <w:rPr>
                <w:rFonts w:ascii="Calibri" w:hAnsi="Calibri" w:cs="Calibri"/>
                <w:color w:val="000000"/>
              </w:rPr>
              <w:t>0.74 (0.51-1.06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50A37F84" w14:textId="77777777" w:rsidR="00221F85" w:rsidRPr="00821D1C" w:rsidRDefault="00221F85" w:rsidP="00AF2DE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821D1C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14:paraId="2B5FBEE0" w14:textId="77777777" w:rsidR="00221F85" w:rsidRPr="00821D1C" w:rsidRDefault="00221F85" w:rsidP="00AF2DE3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1D1C">
              <w:rPr>
                <w:rFonts w:ascii="Calibri" w:hAnsi="Calibri" w:cs="Calibri"/>
                <w:color w:val="000000"/>
              </w:rPr>
              <w:t>1.41 (0.94-2.11)</w:t>
            </w:r>
          </w:p>
        </w:tc>
      </w:tr>
      <w:tr w:rsidR="00221F85" w:rsidRPr="00821D1C" w14:paraId="67DEDA3D" w14:textId="77777777" w:rsidTr="00AF2DE3">
        <w:trPr>
          <w:trHeight w:val="20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</w:tcPr>
          <w:p w14:paraId="5B0A41E6" w14:textId="77777777" w:rsidR="00221F85" w:rsidRPr="00821D1C" w:rsidRDefault="00221F85" w:rsidP="00AF2DE3">
            <w:pPr>
              <w:spacing w:after="0" w:line="240" w:lineRule="auto"/>
              <w:rPr>
                <w:rFonts w:ascii="Calibri" w:hAnsi="Calibri" w:cs="Calibri"/>
              </w:rPr>
            </w:pPr>
            <w:r w:rsidRPr="00821D1C">
              <w:rPr>
                <w:rFonts w:ascii="Calibri" w:hAnsi="Calibri" w:cs="Calibri"/>
              </w:rPr>
              <w:t>Whit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338EEB8C" w14:textId="77777777" w:rsidR="00221F85" w:rsidRPr="00821D1C" w:rsidRDefault="00221F85" w:rsidP="00AF2DE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821D1C"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0CEF2F48" w14:textId="77777777" w:rsidR="00221F85" w:rsidRPr="00821D1C" w:rsidRDefault="00221F85" w:rsidP="00AF2DE3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1D1C">
              <w:rPr>
                <w:rFonts w:ascii="Calibri" w:hAnsi="Calibri" w:cs="Calibri"/>
                <w:color w:val="000000"/>
              </w:rPr>
              <w:t>1.00 (ref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4EF59354" w14:textId="77777777" w:rsidR="00221F85" w:rsidRPr="00821D1C" w:rsidRDefault="00221F85" w:rsidP="00AF2DE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821D1C"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14:paraId="3E21E3DE" w14:textId="77777777" w:rsidR="00221F85" w:rsidRPr="00821D1C" w:rsidRDefault="00221F85" w:rsidP="00AF2DE3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1D1C">
              <w:rPr>
                <w:rFonts w:ascii="Calibri" w:hAnsi="Calibri" w:cs="Calibri"/>
                <w:color w:val="000000"/>
              </w:rPr>
              <w:t>0.82 (0.65-1.03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352F9A22" w14:textId="77777777" w:rsidR="00221F85" w:rsidRPr="00821D1C" w:rsidRDefault="00221F85" w:rsidP="00AF2DE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821D1C"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14:paraId="7E38E60F" w14:textId="77777777" w:rsidR="00221F85" w:rsidRPr="00821D1C" w:rsidRDefault="00221F85" w:rsidP="00AF2DE3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1D1C">
              <w:rPr>
                <w:rFonts w:ascii="Calibri" w:hAnsi="Calibri" w:cs="Calibri"/>
                <w:color w:val="000000"/>
              </w:rPr>
              <w:t>1.31 (0.97-1.77)</w:t>
            </w:r>
          </w:p>
        </w:tc>
      </w:tr>
      <w:tr w:rsidR="00221F85" w:rsidRPr="00821D1C" w14:paraId="5631DA97" w14:textId="77777777" w:rsidTr="00AF2DE3">
        <w:trPr>
          <w:trHeight w:val="20"/>
        </w:trPr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73BB0" w14:textId="77777777" w:rsidR="00221F85" w:rsidRPr="00821D1C" w:rsidRDefault="00221F85" w:rsidP="00AF2DE3">
            <w:pPr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821D1C">
              <w:rPr>
                <w:rFonts w:ascii="Calibri" w:hAnsi="Calibri" w:cs="Calibri"/>
                <w:i/>
              </w:rPr>
              <w:t>P</w:t>
            </w:r>
            <w:r w:rsidRPr="00821D1C">
              <w:rPr>
                <w:rFonts w:ascii="Calibri" w:hAnsi="Calibri" w:cs="Calibri"/>
                <w:vertAlign w:val="subscript"/>
              </w:rPr>
              <w:t>heterogeneity</w:t>
            </w:r>
            <w:r w:rsidRPr="00821D1C">
              <w:rPr>
                <w:rFonts w:ascii="Calibri" w:hAnsi="Calibri" w:cs="Calibri"/>
                <w:vertAlign w:val="superscript"/>
              </w:rPr>
              <w:t>b</w:t>
            </w:r>
            <w:proofErr w:type="spellEnd"/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9AD7F" w14:textId="77777777" w:rsidR="00221F85" w:rsidRPr="00821D1C" w:rsidRDefault="00221F85" w:rsidP="00AF2DE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1C3F7" w14:textId="77777777" w:rsidR="00221F85" w:rsidRPr="00821D1C" w:rsidRDefault="00221F85" w:rsidP="00AF2DE3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21D1C"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7CB0D" w14:textId="77777777" w:rsidR="00221F85" w:rsidRPr="00821D1C" w:rsidRDefault="00221F85" w:rsidP="00AF2DE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56FEA" w14:textId="77777777" w:rsidR="00221F85" w:rsidRPr="00821D1C" w:rsidRDefault="00221F85" w:rsidP="00AF2DE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334B5" w14:textId="77777777" w:rsidR="00221F85" w:rsidRPr="00821D1C" w:rsidRDefault="00221F85" w:rsidP="00AF2DE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9CF49" w14:textId="77777777" w:rsidR="00221F85" w:rsidRPr="00821D1C" w:rsidRDefault="00221F85" w:rsidP="00AF2DE3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</w:tbl>
    <w:p w14:paraId="519BC01A" w14:textId="77777777" w:rsidR="00221F85" w:rsidRPr="00821D1C" w:rsidRDefault="00221F85" w:rsidP="00221F85">
      <w:pPr>
        <w:spacing w:after="0" w:line="240" w:lineRule="auto"/>
        <w:rPr>
          <w:rFonts w:ascii="Calibri" w:hAnsi="Calibri" w:cs="Calibri"/>
        </w:rPr>
      </w:pPr>
      <w:r w:rsidRPr="00821D1C">
        <w:rPr>
          <w:rFonts w:ascii="Calibri" w:hAnsi="Calibri" w:cs="Calibri"/>
        </w:rPr>
        <w:t>Abbreviations: CI, confidence interval; HR, hazard ratio.</w:t>
      </w:r>
    </w:p>
    <w:p w14:paraId="5F25844E" w14:textId="77777777" w:rsidR="00221F85" w:rsidRPr="00821D1C" w:rsidRDefault="00221F85" w:rsidP="00221F85">
      <w:pPr>
        <w:spacing w:after="0" w:line="240" w:lineRule="auto"/>
        <w:rPr>
          <w:rFonts w:ascii="Calibri" w:eastAsia="AdvOT1ef757c0" w:hAnsi="Calibri" w:cs="Calibri"/>
        </w:rPr>
      </w:pPr>
      <w:proofErr w:type="spellStart"/>
      <w:r w:rsidRPr="00821D1C">
        <w:rPr>
          <w:rFonts w:ascii="Calibri" w:hAnsi="Calibri" w:cs="Calibri"/>
          <w:vertAlign w:val="superscript"/>
        </w:rPr>
        <w:t>a</w:t>
      </w:r>
      <w:r w:rsidRPr="00821D1C">
        <w:rPr>
          <w:rFonts w:ascii="Calibri" w:hAnsi="Calibri" w:cs="Calibri"/>
        </w:rPr>
        <w:t>Adjusted</w:t>
      </w:r>
      <w:proofErr w:type="spellEnd"/>
      <w:r w:rsidRPr="00821D1C">
        <w:rPr>
          <w:rFonts w:ascii="Calibri" w:hAnsi="Calibri" w:cs="Calibri"/>
        </w:rPr>
        <w:t xml:space="preserve"> for age at cohort entry, sex, family history of pancreatic cancer</w:t>
      </w:r>
      <w:r w:rsidRPr="00821D1C">
        <w:rPr>
          <w:rFonts w:ascii="Calibri" w:eastAsia="AdvOT1ef757c0" w:hAnsi="Calibri" w:cs="Calibri"/>
        </w:rPr>
        <w:t xml:space="preserve">, history of diabetes, body mass index, alcohol consumption, and red/processed meat intake appropriately.  </w:t>
      </w:r>
    </w:p>
    <w:p w14:paraId="3D517C87" w14:textId="77777777" w:rsidR="00221F85" w:rsidRPr="00821D1C" w:rsidRDefault="00221F85" w:rsidP="00221F85">
      <w:pPr>
        <w:spacing w:after="0" w:line="240" w:lineRule="auto"/>
        <w:rPr>
          <w:rFonts w:ascii="Calibri" w:hAnsi="Calibri" w:cs="Calibri"/>
        </w:rPr>
      </w:pPr>
      <w:proofErr w:type="spellStart"/>
      <w:r w:rsidRPr="00821D1C">
        <w:rPr>
          <w:rFonts w:ascii="Calibri" w:hAnsi="Calibri" w:cs="Calibri"/>
          <w:iCs/>
          <w:vertAlign w:val="superscript"/>
        </w:rPr>
        <w:t>b</w:t>
      </w:r>
      <w:r w:rsidRPr="00821D1C">
        <w:rPr>
          <w:rFonts w:ascii="Calibri" w:hAnsi="Calibri" w:cs="Calibri"/>
          <w:iCs/>
        </w:rPr>
        <w:t>Based</w:t>
      </w:r>
      <w:proofErr w:type="spellEnd"/>
      <w:r w:rsidRPr="00821D1C">
        <w:rPr>
          <w:rFonts w:ascii="Calibri" w:hAnsi="Calibri" w:cs="Calibri"/>
          <w:iCs/>
        </w:rPr>
        <w:t xml:space="preserve"> on the Wald statistics for</w:t>
      </w:r>
      <w:r w:rsidRPr="00821D1C">
        <w:rPr>
          <w:rFonts w:ascii="Calibri" w:eastAsia="Times New Roman" w:hAnsi="Calibri" w:cs="Calibri"/>
          <w:iCs/>
          <w:lang w:eastAsia="nb-NO"/>
        </w:rPr>
        <w:t xml:space="preserve"> the cross-product terms of </w:t>
      </w:r>
      <w:r>
        <w:rPr>
          <w:rFonts w:ascii="Calibri" w:eastAsia="Times New Roman" w:hAnsi="Calibri" w:cs="Calibri"/>
          <w:iCs/>
          <w:lang w:eastAsia="nb-NO"/>
        </w:rPr>
        <w:t>race/ethnicity</w:t>
      </w:r>
      <w:r w:rsidRPr="00821D1C">
        <w:rPr>
          <w:rFonts w:ascii="Calibri" w:eastAsia="Times New Roman" w:hAnsi="Calibri" w:cs="Calibri"/>
          <w:iCs/>
          <w:lang w:eastAsia="nb-NO"/>
        </w:rPr>
        <w:t xml:space="preserve"> indicator variable and smoking trend variable.</w:t>
      </w:r>
      <w:bookmarkStart w:id="1" w:name="_GoBack"/>
      <w:bookmarkEnd w:id="1"/>
    </w:p>
    <w:p w14:paraId="7A2318DD" w14:textId="77777777" w:rsidR="00221F85" w:rsidRDefault="00221F85"/>
    <w:sectPr w:rsidR="00221F85" w:rsidSect="0022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A61A13" w14:textId="77777777" w:rsidR="00AE6D40" w:rsidRDefault="00AE6D40" w:rsidP="00AE6D40">
      <w:pPr>
        <w:spacing w:after="0" w:line="240" w:lineRule="auto"/>
      </w:pPr>
      <w:r>
        <w:separator/>
      </w:r>
    </w:p>
  </w:endnote>
  <w:endnote w:type="continuationSeparator" w:id="0">
    <w:p w14:paraId="0EA124EB" w14:textId="77777777" w:rsidR="00AE6D40" w:rsidRDefault="00AE6D40" w:rsidP="00AE6D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OT1ef757c0">
    <w:altName w:val="바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6C5FB2" w14:textId="77777777" w:rsidR="00AE6D40" w:rsidRDefault="00AE6D4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460F49" w14:textId="77777777" w:rsidR="00AE6D40" w:rsidRDefault="00AE6D4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97E924" w14:textId="77777777" w:rsidR="00AE6D40" w:rsidRDefault="00AE6D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1703F9" w14:textId="77777777" w:rsidR="00AE6D40" w:rsidRDefault="00AE6D40" w:rsidP="00AE6D40">
      <w:pPr>
        <w:spacing w:after="0" w:line="240" w:lineRule="auto"/>
      </w:pPr>
      <w:r>
        <w:separator/>
      </w:r>
    </w:p>
  </w:footnote>
  <w:footnote w:type="continuationSeparator" w:id="0">
    <w:p w14:paraId="476CE991" w14:textId="77777777" w:rsidR="00AE6D40" w:rsidRDefault="00AE6D40" w:rsidP="00AE6D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47F28B" w14:textId="77777777" w:rsidR="00AE6D40" w:rsidRDefault="00AE6D4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6FDD73" w14:textId="77777777" w:rsidR="00AE6D40" w:rsidRDefault="00AE6D4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681D3E" w14:textId="77777777" w:rsidR="00AE6D40" w:rsidRDefault="00AE6D4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CFC"/>
    <w:rsid w:val="00060C72"/>
    <w:rsid w:val="000F65DD"/>
    <w:rsid w:val="00174727"/>
    <w:rsid w:val="00221F85"/>
    <w:rsid w:val="00274971"/>
    <w:rsid w:val="0030093E"/>
    <w:rsid w:val="0032537B"/>
    <w:rsid w:val="00426CFC"/>
    <w:rsid w:val="00443924"/>
    <w:rsid w:val="0046327E"/>
    <w:rsid w:val="004C1CA5"/>
    <w:rsid w:val="004F6007"/>
    <w:rsid w:val="006667F8"/>
    <w:rsid w:val="006D6AF8"/>
    <w:rsid w:val="006E4D85"/>
    <w:rsid w:val="007219D5"/>
    <w:rsid w:val="007418F4"/>
    <w:rsid w:val="00750D64"/>
    <w:rsid w:val="007557AF"/>
    <w:rsid w:val="007816F7"/>
    <w:rsid w:val="007A4806"/>
    <w:rsid w:val="00820A09"/>
    <w:rsid w:val="00855670"/>
    <w:rsid w:val="00910E17"/>
    <w:rsid w:val="00950239"/>
    <w:rsid w:val="009E36ED"/>
    <w:rsid w:val="00A34135"/>
    <w:rsid w:val="00A96A52"/>
    <w:rsid w:val="00AB114A"/>
    <w:rsid w:val="00AE6D40"/>
    <w:rsid w:val="00BC04B1"/>
    <w:rsid w:val="00C9283F"/>
    <w:rsid w:val="00CB4FCF"/>
    <w:rsid w:val="00CD2DB1"/>
    <w:rsid w:val="00CD6A9A"/>
    <w:rsid w:val="00D66462"/>
    <w:rsid w:val="00D75492"/>
    <w:rsid w:val="00DA361B"/>
    <w:rsid w:val="00DA6DF1"/>
    <w:rsid w:val="00E93D4D"/>
    <w:rsid w:val="00F35F23"/>
    <w:rsid w:val="00F64EB6"/>
    <w:rsid w:val="00F85411"/>
    <w:rsid w:val="00F94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5DFF619"/>
  <w15:chartTrackingRefBased/>
  <w15:docId w15:val="{E026B49C-2530-41AE-9569-7F196AB94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6CFC"/>
    <w:pPr>
      <w:spacing w:after="160" w:line="360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6D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6D40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E6D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6D40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0</Words>
  <Characters>331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P</dc:creator>
  <cp:keywords/>
  <dc:description/>
  <cp:lastModifiedBy>Mohana Priya T.</cp:lastModifiedBy>
  <cp:revision>3</cp:revision>
  <dcterms:created xsi:type="dcterms:W3CDTF">2022-09-14T15:17:00Z</dcterms:created>
  <dcterms:modified xsi:type="dcterms:W3CDTF">2022-10-05T04:06:00Z</dcterms:modified>
</cp:coreProperties>
</file>